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9DC2B" w14:textId="25B2202F" w:rsidR="0021478C" w:rsidRPr="005D0A66" w:rsidRDefault="0021478C" w:rsidP="0021478C">
      <w:pPr>
        <w:rPr>
          <w:color w:val="000000" w:themeColor="text1"/>
        </w:rPr>
      </w:pPr>
      <w:r w:rsidRPr="005D0A66">
        <w:rPr>
          <w:color w:val="000000" w:themeColor="text1"/>
        </w:rPr>
        <w:t xml:space="preserve">Table S1. </w:t>
      </w:r>
      <w:r w:rsidR="002C1830" w:rsidRPr="005D0A66">
        <w:rPr>
          <w:color w:val="000000" w:themeColor="text1"/>
        </w:rPr>
        <w:t>Complete table with most updated b</w:t>
      </w:r>
      <w:r w:rsidRPr="005D0A66">
        <w:rPr>
          <w:color w:val="000000" w:themeColor="text1"/>
        </w:rPr>
        <w:t xml:space="preserve">reastfeeding rates available from </w:t>
      </w:r>
      <w:r w:rsidR="00A0721C" w:rsidRPr="005D0A66">
        <w:rPr>
          <w:color w:val="000000" w:themeColor="text1"/>
        </w:rPr>
        <w:t xml:space="preserve">high-income </w:t>
      </w:r>
      <w:r w:rsidRPr="005D0A66">
        <w:rPr>
          <w:color w:val="000000" w:themeColor="text1"/>
        </w:rPr>
        <w:t>countries (n=51).</w:t>
      </w:r>
    </w:p>
    <w:tbl>
      <w:tblPr>
        <w:tblW w:w="1529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597"/>
        <w:gridCol w:w="568"/>
        <w:gridCol w:w="873"/>
        <w:gridCol w:w="921"/>
        <w:gridCol w:w="567"/>
        <w:gridCol w:w="70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992"/>
        <w:gridCol w:w="425"/>
      </w:tblGrid>
      <w:tr w:rsidR="005162C4" w:rsidRPr="005D0A66" w14:paraId="1733D733" w14:textId="77777777" w:rsidTr="00BC6B81">
        <w:trPr>
          <w:trHeight w:val="265"/>
        </w:trPr>
        <w:tc>
          <w:tcPr>
            <w:tcW w:w="1597" w:type="dxa"/>
            <w:tcBorders>
              <w:top w:val="single" w:sz="18" w:space="0" w:color="auto"/>
            </w:tcBorders>
            <w:vAlign w:val="center"/>
          </w:tcPr>
          <w:p w14:paraId="7DEDCFDC" w14:textId="77777777" w:rsidR="0021478C" w:rsidRPr="005D0A66" w:rsidRDefault="0021478C" w:rsidP="0021478C">
            <w:pPr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18" w:space="0" w:color="auto"/>
            </w:tcBorders>
            <w:vAlign w:val="center"/>
          </w:tcPr>
          <w:p w14:paraId="274C15EC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09" w:type="dxa"/>
            <w:gridSpan w:val="15"/>
            <w:tcBorders>
              <w:top w:val="single" w:sz="18" w:space="0" w:color="auto"/>
              <w:bottom w:val="single" w:sz="4" w:space="0" w:color="auto"/>
            </w:tcBorders>
          </w:tcPr>
          <w:p w14:paraId="3CFCE9AA" w14:textId="2DB32084" w:rsidR="0021478C" w:rsidRPr="005D0A66" w:rsidRDefault="0021478C" w:rsidP="006F091C">
            <w:pPr>
              <w:ind w:left="4801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BREASTFEEDING INDICATORS</w:t>
            </w:r>
          </w:p>
        </w:tc>
        <w:tc>
          <w:tcPr>
            <w:tcW w:w="425" w:type="dxa"/>
            <w:tcBorders>
              <w:top w:val="single" w:sz="18" w:space="0" w:color="auto"/>
            </w:tcBorders>
          </w:tcPr>
          <w:p w14:paraId="4D9CE617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</w:tr>
      <w:tr w:rsidR="005162C4" w:rsidRPr="005D0A66" w14:paraId="4665F1C0" w14:textId="77777777" w:rsidTr="00BC6B81">
        <w:trPr>
          <w:trHeight w:val="283"/>
        </w:trPr>
        <w:tc>
          <w:tcPr>
            <w:tcW w:w="1597" w:type="dxa"/>
            <w:vAlign w:val="center"/>
          </w:tcPr>
          <w:p w14:paraId="28A00AA7" w14:textId="77777777" w:rsidR="0021478C" w:rsidRPr="005D0A66" w:rsidRDefault="0021478C" w:rsidP="0021478C">
            <w:pPr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  <w:vAlign w:val="center"/>
          </w:tcPr>
          <w:p w14:paraId="1EC57732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87A7A6E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DB78975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8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BBCCD" w14:textId="394B3594" w:rsidR="0021478C" w:rsidRPr="005D0A66" w:rsidRDefault="006F091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Exclusive breastfeedi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66D864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885EF3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AF7C66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0F443305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</w:p>
        </w:tc>
      </w:tr>
      <w:tr w:rsidR="005162C4" w:rsidRPr="005D0A66" w14:paraId="1A991B83" w14:textId="07F8F127" w:rsidTr="00150374">
        <w:trPr>
          <w:trHeight w:val="300"/>
        </w:trPr>
        <w:tc>
          <w:tcPr>
            <w:tcW w:w="1597" w:type="dxa"/>
            <w:tcBorders>
              <w:bottom w:val="single" w:sz="18" w:space="0" w:color="auto"/>
            </w:tcBorders>
            <w:vAlign w:val="center"/>
            <w:hideMark/>
          </w:tcPr>
          <w:p w14:paraId="28D65935" w14:textId="77777777" w:rsidR="0021478C" w:rsidRPr="005D0A66" w:rsidRDefault="0021478C" w:rsidP="0021478C">
            <w:pPr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Country/territories</w:t>
            </w:r>
          </w:p>
        </w:tc>
        <w:tc>
          <w:tcPr>
            <w:tcW w:w="568" w:type="dxa"/>
            <w:tcBorders>
              <w:bottom w:val="single" w:sz="18" w:space="0" w:color="auto"/>
            </w:tcBorders>
            <w:vAlign w:val="center"/>
            <w:hideMark/>
          </w:tcPr>
          <w:p w14:paraId="4229106F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873" w:type="dxa"/>
            <w:tcBorders>
              <w:bottom w:val="single" w:sz="18" w:space="0" w:color="auto"/>
            </w:tcBorders>
          </w:tcPr>
          <w:p w14:paraId="3EA16C33" w14:textId="3C4A1B2E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Early initiation (1hr)</w:t>
            </w:r>
          </w:p>
        </w:tc>
        <w:tc>
          <w:tcPr>
            <w:tcW w:w="921" w:type="dxa"/>
            <w:tcBorders>
              <w:bottom w:val="single" w:sz="18" w:space="0" w:color="auto"/>
            </w:tcBorders>
          </w:tcPr>
          <w:p w14:paraId="316DBB87" w14:textId="1C445B5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Ever breastfed</w:t>
            </w:r>
            <w:r w:rsidR="003A6515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C68456C" w14:textId="508AE5AE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1-wk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73C0493" w14:textId="1DF94AD1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2-wk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48821B1" w14:textId="629CCB32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1-month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81562D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2 month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DD3ABC8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C71CA4E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0-3 month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46B0A73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4 month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97C97C5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5 month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BD75108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0-5 month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E4C9266" w14:textId="77777777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14DC7D5C" w14:textId="1BB6771D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Any 6 month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DA16B07" w14:textId="6623726A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Continued 12 month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57D7316" w14:textId="0CFB31E9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Continued 24 months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14:paraId="74481D96" w14:textId="43126CDE" w:rsidR="0021478C" w:rsidRPr="005D0A66" w:rsidRDefault="0021478C" w:rsidP="0021478C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N</w:t>
            </w:r>
            <w:r w:rsidR="00711F43"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*</w:t>
            </w:r>
          </w:p>
        </w:tc>
      </w:tr>
      <w:tr w:rsidR="005162C4" w:rsidRPr="005D0A66" w14:paraId="65F766BB" w14:textId="0DA3FB15" w:rsidTr="00105377">
        <w:trPr>
          <w:trHeight w:val="280"/>
        </w:trPr>
        <w:tc>
          <w:tcPr>
            <w:tcW w:w="3038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1F52A" w14:textId="3AFF64FA" w:rsidR="009B1E6A" w:rsidRPr="005D0A66" w:rsidRDefault="009B1E6A" w:rsidP="00C94F2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egion of the Americas</w:t>
            </w:r>
          </w:p>
        </w:tc>
        <w:tc>
          <w:tcPr>
            <w:tcW w:w="921" w:type="dxa"/>
            <w:tcBorders>
              <w:top w:val="single" w:sz="18" w:space="0" w:color="auto"/>
            </w:tcBorders>
            <w:vAlign w:val="center"/>
          </w:tcPr>
          <w:p w14:paraId="375BDB86" w14:textId="10C5847B" w:rsidR="009B1E6A" w:rsidRPr="005D0A66" w:rsidRDefault="009B1E6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5D4551B" w14:textId="59C00A66" w:rsidR="009B1E6A" w:rsidRPr="005D0A66" w:rsidRDefault="009B1E6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DD1CAEA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62789A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0B9A70F" w14:textId="77777777" w:rsidR="009B1E6A" w:rsidRPr="005D0A66" w:rsidRDefault="009B1E6A" w:rsidP="00E76695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D4A8858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F5D8404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19E6FFC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63AEAEA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530114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45D2F96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4E69BC8E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085220E0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4DACB30B" w14:textId="77777777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vAlign w:val="center"/>
          </w:tcPr>
          <w:p w14:paraId="66E40435" w14:textId="27A8C620" w:rsidR="009B1E6A" w:rsidRPr="005D0A66" w:rsidRDefault="009B1E6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5162C4" w:rsidRPr="005D0A66" w14:paraId="7D571292" w14:textId="54824C34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CFA95" w14:textId="0AD54C91" w:rsidR="00150374" w:rsidRPr="005D0A66" w:rsidRDefault="00150374" w:rsidP="00150374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ntigua and Barbud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6207C" w14:textId="41F8E647" w:rsidR="00150374" w:rsidRPr="005D0A66" w:rsidRDefault="00150374" w:rsidP="0015037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7ABF96BB" w14:textId="7777777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42B20A9" w14:textId="19955F15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(a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926A4" w14:textId="5A016FCE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C2324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CF373" w14:textId="126D7668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42E50" w14:textId="0C643C1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17AFE" w14:textId="7C61FCB1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855F7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86A998" w14:textId="5628174C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4DCEC" w14:textId="5B12A855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C261E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F4BAC" w14:textId="75D0AA0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C6C571" w14:textId="6117D6FC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EA53F8" w14:textId="6A9F78E8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3632AE1" w14:textId="7777777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5B256C3" w14:textId="54194A92" w:rsidR="00150374" w:rsidRPr="005D0A66" w:rsidRDefault="00286361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58707120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E84FE" w14:textId="02EE43B0" w:rsidR="00150374" w:rsidRPr="005D0A66" w:rsidRDefault="00150374" w:rsidP="00150374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rub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0E634" w14:textId="09A75D87" w:rsidR="00150374" w:rsidRPr="005D0A66" w:rsidRDefault="00150374" w:rsidP="0015037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C423D" w14:textId="7777777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606D5" w14:textId="74BBCC6C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5(b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11011" w14:textId="7777777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22B3A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11BC0" w14:textId="639E4DE6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259C3" w14:textId="4B1F593B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A4C7B" w14:textId="578748DA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4DED4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5442E" w14:textId="30236D8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57864" w14:textId="5A2D9FB8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892CE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4DA0E" w14:textId="23554138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103E" w14:textId="18B3BFFD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20D76" w14:textId="42D8FAB1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B5A48" w14:textId="7777777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36402" w14:textId="694EAF4F" w:rsidR="00150374" w:rsidRPr="005D0A66" w:rsidRDefault="00286361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</w:tr>
      <w:tr w:rsidR="005162C4" w:rsidRPr="005D0A66" w14:paraId="719EA6CF" w14:textId="45B73195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06C72" w14:textId="2C80A392" w:rsidR="00150374" w:rsidRPr="005D0A66" w:rsidRDefault="00150374" w:rsidP="00150374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ahama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CF933" w14:textId="23FB9F35" w:rsidR="00150374" w:rsidRPr="005D0A66" w:rsidRDefault="00150374" w:rsidP="0015037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AEEBC" w14:textId="7777777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64218" w14:textId="29A26F35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104AC" w14:textId="05909950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D30F2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B946D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9CB46" w14:textId="5791194C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826AE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0AA6B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6901B" w14:textId="748458AA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32F5B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C7DD6" w14:textId="77777777" w:rsidR="00150374" w:rsidRPr="005D0A66" w:rsidRDefault="0015037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47B64" w14:textId="0639852C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5FEB2" w14:textId="67B6908B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17EFF" w14:textId="7777777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F6A35" w14:textId="77777777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60A8E" w14:textId="2206BEE9" w:rsidR="00150374" w:rsidRPr="005D0A66" w:rsidRDefault="00150374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tr w:rsidR="005162C4" w:rsidRPr="005D0A66" w14:paraId="0BD13007" w14:textId="3CFFB2DE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23A39" w14:textId="11B890C5" w:rsidR="00C90BED" w:rsidRPr="005D0A66" w:rsidRDefault="00C90BED" w:rsidP="00C90BE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0939F" w14:textId="5DCE91BB" w:rsidR="00C90BED" w:rsidRPr="005D0A66" w:rsidRDefault="00C90BED" w:rsidP="00C90BE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D343D" w14:textId="7777777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0142" w14:textId="633D43DF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BF86D" w14:textId="633256C0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65A3E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0E50C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FE62E" w14:textId="75BF1481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E7755" w14:textId="4061BFF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4E534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9AFE4" w14:textId="34A9C22A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D99EA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688E9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F49DB" w14:textId="1CC13C5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6448C" w14:textId="3C349898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CA514" w14:textId="48CECD08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4D33D" w14:textId="7777777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DBADA" w14:textId="508A1922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tr w:rsidR="005162C4" w:rsidRPr="005D0A66" w14:paraId="5F7C36A0" w14:textId="7809C923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70216" w14:textId="75B7AE52" w:rsidR="00C90BED" w:rsidRPr="005D0A66" w:rsidRDefault="00C90BED" w:rsidP="00C90BE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ile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7CD1A" w14:textId="0ADE1360" w:rsidR="00C90BED" w:rsidRPr="005D0A66" w:rsidRDefault="00C90BED" w:rsidP="00C90BE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E0C84" w14:textId="7777777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76B9F" w14:textId="049A128F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42062" w14:textId="1EB7A812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B2373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BB011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E6C58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F42A9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D2D4D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FCFFE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B2820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F4058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45F63" w14:textId="52C4F998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F4808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457EC" w14:textId="1B971603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F8A9A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62A98" w14:textId="73097099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0723967D" w14:textId="124CCBD5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873EA" w14:textId="020FD08A" w:rsidR="00C90BED" w:rsidRPr="005D0A66" w:rsidRDefault="00C90BED" w:rsidP="00C90BE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uerto Rico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39F0A" w14:textId="627743F2" w:rsidR="00C90BED" w:rsidRPr="005D0A66" w:rsidRDefault="00C90BED" w:rsidP="00C90BE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0974D" w14:textId="7777777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1A583" w14:textId="1476744E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923F6" w14:textId="45A86543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592B2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99A18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9660E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D1109" w14:textId="1F58A290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35A1E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4EE30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2979C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EEBEC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DBC0A" w14:textId="7AFD6A26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A1C5D" w14:textId="66DE3B0C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6DEAF" w14:textId="768C3650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2266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47037" w14:textId="0B17AC98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419B00CA" w14:textId="21C1AC8C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0FE7E" w14:textId="436A6E29" w:rsidR="004E2E00" w:rsidRPr="005D0A66" w:rsidRDefault="004E2E00" w:rsidP="004E2E0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013BE" w14:textId="5778373C" w:rsidR="004E2E00" w:rsidRPr="005D0A66" w:rsidRDefault="004E2E00" w:rsidP="004E2E0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5BEC" w14:textId="508CA008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DD028" w14:textId="2766E41A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2567C" w14:textId="39777B31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CB3A1" w14:textId="7777777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40680" w14:textId="022E5BB1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A1C45" w14:textId="47805511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B2648" w14:textId="6EB84849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8803B" w14:textId="7777777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C53BD" w14:textId="03DD8932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560B1" w14:textId="64E4F909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B1069" w14:textId="7777777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16921" w14:textId="2FEF5572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F8A6A" w14:textId="260CBFEF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23A39" w14:textId="7C5A83DA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B48E" w14:textId="77777777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5440A" w14:textId="75642ECC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1A79241C" w14:textId="4B0FEA8E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A0B23" w14:textId="6134C50D" w:rsidR="004E2E00" w:rsidRPr="005D0A66" w:rsidRDefault="004E2E00" w:rsidP="004E2E0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ruguay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A420A" w14:textId="68B2208E" w:rsidR="004E2E00" w:rsidRPr="005D0A66" w:rsidRDefault="004E2E00" w:rsidP="004E2E0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D334D" w14:textId="1497D1B0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01B1" w14:textId="75CBA6BA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44B14" w14:textId="07E761B5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1291C" w14:textId="7777777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31821" w14:textId="20C826BB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14E53" w14:textId="3982A2D5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6CA06" w14:textId="63ADA97B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14AC8" w14:textId="7777777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EA536" w14:textId="184BC74D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4D831" w14:textId="2E2992DD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6A5E4" w14:textId="4AE95AE2" w:rsidR="004E2E00" w:rsidRPr="005D0A66" w:rsidRDefault="00172814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710B7" w14:textId="0BF4037A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9494C" w14:textId="4264D80A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A388" w14:textId="54CF4A08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(x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58AE5" w14:textId="2F57E9E0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(w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628E5" w14:textId="16AAF3B6" w:rsidR="004E2E00" w:rsidRPr="005D0A66" w:rsidRDefault="00F62A7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</w:tr>
      <w:tr w:rsidR="005162C4" w:rsidRPr="005D0A66" w14:paraId="6BF9B386" w14:textId="4D7BB4D4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B01BE" w14:textId="18B662A6" w:rsidR="004E2E00" w:rsidRPr="005D0A66" w:rsidRDefault="004E2E00" w:rsidP="004E2E0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Virgin Island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E9903" w14:textId="3A5ABEDC" w:rsidR="004E2E00" w:rsidRPr="005D0A66" w:rsidRDefault="004E2E00" w:rsidP="004E2E00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4F33" w14:textId="4C54D1A8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19B69" w14:textId="4658CC12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0CA66" w14:textId="45F9D232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1A1BD" w14:textId="7777777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6C512" w14:textId="19CD17EB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33594" w14:textId="6C1B4E16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B5A24" w14:textId="5799B9AF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DD5B8" w14:textId="7777777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CC7FD" w14:textId="15F8193B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10E13" w14:textId="69EC973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5CE96" w14:textId="77777777" w:rsidR="004E2E00" w:rsidRPr="005D0A66" w:rsidRDefault="004E2E00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3289C" w14:textId="3F756509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D008D" w14:textId="6588AC55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A97CF" w14:textId="47482321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EE188" w14:textId="77777777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5087A" w14:textId="68C1AD65" w:rsidR="004E2E00" w:rsidRPr="005D0A66" w:rsidRDefault="004E2E00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2813A87C" w14:textId="77777777" w:rsidTr="00021F9E">
        <w:trPr>
          <w:trHeight w:val="300"/>
        </w:trPr>
        <w:tc>
          <w:tcPr>
            <w:tcW w:w="30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909A2" w14:textId="594C782F" w:rsidR="009B1E6A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Western Pacific Regio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4DC34E3D" w14:textId="77777777" w:rsidR="009B1E6A" w:rsidRPr="005D0A66" w:rsidRDefault="009B1E6A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D5173" w14:textId="77777777" w:rsidR="009B1E6A" w:rsidRPr="005D0A66" w:rsidRDefault="009B1E6A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A9A12" w14:textId="77777777" w:rsidR="009B1E6A" w:rsidRPr="005D0A66" w:rsidRDefault="009B1E6A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57098" w14:textId="77777777" w:rsidR="009B1E6A" w:rsidRPr="005D0A66" w:rsidRDefault="009B1E6A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D38B5" w14:textId="77777777" w:rsidR="009B1E6A" w:rsidRPr="005D0A66" w:rsidRDefault="009B1E6A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54826" w14:textId="77777777" w:rsidR="009B1E6A" w:rsidRPr="005D0A66" w:rsidRDefault="009B1E6A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DD62F" w14:textId="77777777" w:rsidR="009B1E6A" w:rsidRPr="005D0A66" w:rsidRDefault="009B1E6A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EB6FE" w14:textId="77777777" w:rsidR="009B1E6A" w:rsidRPr="005D0A66" w:rsidRDefault="009B1E6A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F1A19" w14:textId="77777777" w:rsidR="009B1E6A" w:rsidRPr="005D0A66" w:rsidRDefault="009B1E6A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8F33E" w14:textId="77777777" w:rsidR="009B1E6A" w:rsidRPr="005D0A66" w:rsidRDefault="009B1E6A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87A46" w14:textId="77777777" w:rsidR="009B1E6A" w:rsidRPr="005D0A66" w:rsidRDefault="009B1E6A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A7A6B9" w14:textId="77777777" w:rsidR="009B1E6A" w:rsidRPr="005D0A66" w:rsidRDefault="009B1E6A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B3D223" w14:textId="77777777" w:rsidR="009B1E6A" w:rsidRPr="005D0A66" w:rsidRDefault="009B1E6A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9154C5" w14:textId="77777777" w:rsidR="009B1E6A" w:rsidRPr="005D0A66" w:rsidRDefault="009B1E6A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D6DCB0D" w14:textId="77777777" w:rsidR="009B1E6A" w:rsidRPr="005D0A66" w:rsidRDefault="009B1E6A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162C4" w:rsidRPr="005D0A66" w14:paraId="270A8413" w14:textId="10B2F389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90720" w14:textId="1256FFF2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342C0" w14:textId="23B8EDA3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0F8846FC" w14:textId="0ED837D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3421649" w14:textId="64C7DC5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47758" w14:textId="04B3DD6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362A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B977A" w14:textId="1AB1297B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EE6C1" w14:textId="625D0CB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7663C" w14:textId="26BE704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9E9D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68A5" w14:textId="72E6F1F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75AE2" w14:textId="4A53B6F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65AE2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4E37" w14:textId="4AC0B4C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3410425" w14:textId="7284BC8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224D23" w14:textId="69408B4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9BE462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C357FA0" w14:textId="5721320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2F26DAD1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EDEB7" w14:textId="7CDC1484" w:rsidR="00C90BED" w:rsidRPr="005D0A66" w:rsidRDefault="00C90BED" w:rsidP="00C90BE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unei Darussalam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2B7F2" w14:textId="220C1526" w:rsidR="00C90BED" w:rsidRPr="005D0A66" w:rsidRDefault="00C90BED" w:rsidP="00C90BE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99791DC" w14:textId="44941CC2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76C38D2E" w14:textId="01202309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C2794" w14:textId="7777777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73AFF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F2780" w14:textId="48ECBA9B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B0B53" w14:textId="3CBF97D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E6756" w14:textId="1D30D5A5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F3592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6E818" w14:textId="7580D9CE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2DA8E" w14:textId="6B309CE2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73A8C" w14:textId="7777777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DF934" w14:textId="42FF7D6B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FE32C2" w14:textId="5E7B3A53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EE017D" w14:textId="387974CB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BBD70D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535E1DD" w14:textId="26826624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5162C4" w:rsidRPr="005D0A66" w14:paraId="4B958B76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70A32" w14:textId="3B3059EF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uam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F0B15" w14:textId="48F70834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E492C9F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841C3AE" w14:textId="48029FB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C9DAF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A3A9C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74C10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DD00A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2DB64" w14:textId="27B4F2E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730F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D6E6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26CD9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6701C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7D39D" w14:textId="63D6C10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(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6E0807" w14:textId="40B8568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36ADCA" w14:textId="7ADD48B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B5EF8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1B30363" w14:textId="163BB17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39E372D4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E6934" w14:textId="0A94332A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6B74D" w14:textId="09BA7878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7352BC6B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48133E98" w14:textId="5AE43B8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(b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53273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D2876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62A08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755B6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01B09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9DBB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0000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F18D7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8BE55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A8EA2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96EA8D3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4FADE6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CCF2525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1D0FF6B" w14:textId="67364DC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0712914F" w14:textId="6B6DE115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99C8D" w14:textId="4E198CD6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orea</w:t>
            </w:r>
            <w:r w:rsidR="001275EE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Republic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7AA49" w14:textId="1B648578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12823" w14:textId="775AB80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DF00C" w14:textId="1EFBBF1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C7CEC" w14:textId="074818A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151BC" w14:textId="5799633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977A2" w14:textId="05FC253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F4FA1" w14:textId="07CBFA8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E9BCB" w14:textId="6E594A5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B9F7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0DD69" w14:textId="726F97A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AEECC" w14:textId="140EE98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7BFE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AF3AA" w14:textId="1028AD4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55AEF" w14:textId="5B85733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8FA90" w14:textId="20EDCC0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E7D7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0D92A" w14:textId="3E63E1C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</w:tr>
      <w:tr w:rsidR="005162C4" w:rsidRPr="005D0A66" w14:paraId="15DE5D24" w14:textId="2B7807E3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D414A" w14:textId="5E935763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ew Zealan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E9990" w14:textId="060405A3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187E4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2150C" w14:textId="649657F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EF86" w14:textId="785EC32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2A2BA" w14:textId="5FCD2E4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97224" w14:textId="415BBA2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CB9BE" w14:textId="6C7B9A3F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E63F9" w14:textId="7701CF1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E18E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E40C3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779F2" w14:textId="5CD941E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DEB3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48C1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235D3" w14:textId="06CF83E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F538A" w14:textId="6D6BDDC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2985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34B09" w14:textId="4CCA267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tr w:rsidR="005162C4" w:rsidRPr="005D0A66" w14:paraId="1EA16482" w14:textId="62F25B41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7F663" w14:textId="0D9DA46F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lau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3F24E" w14:textId="41986020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BD318" w14:textId="64A1C81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0AF17" w14:textId="2F85EC8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378F9" w14:textId="419E51B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4ABBE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D7636" w14:textId="4C681E8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CB588" w14:textId="5168386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CF9ED" w14:textId="2648779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CB29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B4ABA" w14:textId="4520FA8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EB602" w14:textId="1D38E87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94EE9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4EE94" w14:textId="1A2160C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A3B45" w14:textId="2E6DC26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B7527" w14:textId="43C8672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F7CCA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3B54B" w14:textId="091FE7F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tr w:rsidR="005162C4" w:rsidRPr="005D0A66" w14:paraId="5F801EA7" w14:textId="516EA835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9804E" w14:textId="4E2A4A66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ngapore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C0934" w14:textId="7285719D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6F95A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9540F" w14:textId="21E2768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9D3B4" w14:textId="223A039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B62A0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383D8" w14:textId="4E4157F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5C8B8" w14:textId="6ACFA06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1E6C1" w14:textId="3B735EF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E3E85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16E4D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14EB9" w14:textId="1D0D2B1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5E560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D695E" w14:textId="3E1B799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12B60" w14:textId="694D989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D632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FF75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C84E" w14:textId="45DF126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1717BC35" w14:textId="000C2405" w:rsidTr="00021F9E">
        <w:trPr>
          <w:trHeight w:val="300"/>
        </w:trPr>
        <w:tc>
          <w:tcPr>
            <w:tcW w:w="30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5398D" w14:textId="3839EEB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European Regio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370A5403" w14:textId="617E36A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EB6B4" w14:textId="490A9BD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3C2D9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6E628" w14:textId="6559FD2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878E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521C3E" w14:textId="4851A9B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23B75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FD589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FE766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D0CD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29DAD" w14:textId="7FE7D40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D2806C" w14:textId="05351BF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7ED060" w14:textId="61F23A7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11334A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CCE7276" w14:textId="798F301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162C4" w:rsidRPr="005D0A66" w14:paraId="41999E08" w14:textId="4709FDDF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C063D" w14:textId="4D97C2FC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ustri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8027C" w14:textId="35D48FA0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7095F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6B982A31" w14:textId="527E165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45551" w14:textId="2245D20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9F173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08759" w14:textId="5593D4C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50824" w14:textId="756BAD0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650BA" w14:textId="4A2BE6C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3CEF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74940" w14:textId="355238C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1D139" w14:textId="2E5877B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461A8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33DE0" w14:textId="1140BAE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AFCFF7" w14:textId="7B4F179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19E811" w14:textId="2449F13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20BDA9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55D35F1" w14:textId="0366D1C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24DCE8CD" w14:textId="43EB47E6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062B6" w14:textId="49C11F80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elgium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7B6BC" w14:textId="55291200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16C9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6F34B" w14:textId="23A4683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A233E" w14:textId="4797821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6A5F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18CCAB" w14:textId="753DB94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085DA" w14:textId="042A198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BCBD7" w14:textId="5BF9A95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7FA8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2FDF7" w14:textId="45FCBCA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59603" w14:textId="0BDEE37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8F48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93683" w14:textId="13E252A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3D05E" w14:textId="5E71D98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DFB32" w14:textId="50B2517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5894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22B3B" w14:textId="0722B3B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0BC495AD" w14:textId="03B146C3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BD691" w14:textId="499E9B55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roatia</w:t>
            </w:r>
            <w:r w:rsidR="001275EE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Republic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34734" w14:textId="1ADEC527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32192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F14F1" w14:textId="3F5EBAC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F5728" w14:textId="7A90418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F550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DA990" w14:textId="3030191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EBFBF" w14:textId="0312199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(g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ED256" w14:textId="686C3E1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7FFD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DAED9" w14:textId="1B971E2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97DF8" w14:textId="7416658F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(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2635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9EF0D" w14:textId="1A43109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D06E0" w14:textId="19E1460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F16A3" w14:textId="72476E9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4EF2D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44F87" w14:textId="3072893B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162C4" w:rsidRPr="005D0A66" w14:paraId="5089A1F7" w14:textId="319BB9B9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EBA0F" w14:textId="79E6D1E2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ypru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48B5F" w14:textId="7D63A376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C25B0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C4A6" w14:textId="22EC306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37EA6" w14:textId="3AB486A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E768E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6EDAA" w14:textId="719AC38F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888EB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98A5F" w14:textId="594D2E4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E20AD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84F3C" w14:textId="0A73100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4881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5A548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2AD93" w14:textId="00F6027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24233" w14:textId="78C83A9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CA5B7" w14:textId="347C534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29AB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0B337" w14:textId="5D5830A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12878C3B" w14:textId="6D5829FB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75819" w14:textId="42481635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zech Republic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B88FA" w14:textId="33277FF2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698D6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9F439" w14:textId="1CFD016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2CD1D" w14:textId="3DD193D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3B9C3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A3AB7" w14:textId="397D741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  <w:r w:rsidRPr="005D0A66"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  <w:t>(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B6641" w14:textId="270804C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EBB69" w14:textId="1CDA4C3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85EEC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E4AEB" w14:textId="480C485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CF947" w14:textId="1A3FD79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405D0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FE16B" w14:textId="1E3EBF9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60565" w14:textId="7DAA17D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B6542" w14:textId="3F0BB88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EE9BB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F7CB0" w14:textId="72A2966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</w:tr>
      <w:tr w:rsidR="005162C4" w:rsidRPr="005D0A66" w14:paraId="5E826BB5" w14:textId="066F6B8B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B7C69" w14:textId="12331870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enmark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0C533" w14:textId="3F4C2956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1AC1C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2966B" w14:textId="7BC3FBD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7</w:t>
            </w:r>
            <w:r w:rsidR="003A6515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="00CB2626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‡</w:t>
            </w:r>
            <w:r w:rsidR="003A6515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A1582" w14:textId="2AB21C0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81036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2EEB6" w14:textId="0DE91AF9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CA924" w14:textId="77777777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18892" w14:textId="37CD76B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10F40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2C54A" w14:textId="42BC764F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7AD2F" w14:textId="5BC2CDF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B9CF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0C495" w14:textId="531382D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C786C" w14:textId="28A2290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80B2C" w14:textId="7F4EA2A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A25F6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D73C8" w14:textId="05B6C814" w:rsidR="00A143A8" w:rsidRPr="005D0A66" w:rsidRDefault="00105377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723A2F16" w14:textId="16CFBA04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AE7F4" w14:textId="3198FBA1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nglan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15661" w14:textId="18FCB0A0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53BC3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BB136" w14:textId="67E7D2A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B9FCE" w14:textId="438A552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E702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0C16F" w14:textId="2CF24B6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9AD8B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38ED4" w14:textId="6643A72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B32FB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FAA7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B648F" w14:textId="4C6F685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D86C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98A45" w14:textId="6903ADA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C3A41" w14:textId="4D29886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2267A" w14:textId="4D63B69B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DB5B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FF6C2" w14:textId="7ED0365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26CC44B2" w14:textId="774A3901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D5DC5" w14:textId="4BEEFAA3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stoni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3354C" w14:textId="64B2E169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</w:t>
            </w:r>
            <w:r w:rsidR="00EB3C6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E436" w14:textId="18AB254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93521" w14:textId="34BAC2C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  <w:r w:rsidR="00EB3C6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05936" w14:textId="595B91B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B33BA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C2883" w14:textId="45C2A72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  <w:r w:rsidR="00EB3C6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AD712" w14:textId="3983115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9B132" w14:textId="512C5A7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F94F7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C4B7" w14:textId="5E7D09D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530E" w14:textId="7DEFE68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C313A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962B4" w14:textId="2B6957B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  <w:r w:rsidR="00EB3C6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87DDB" w14:textId="3C615B2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  <w:r w:rsidR="00EB3C6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1DBE8" w14:textId="70CA324F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  <w:r w:rsidR="00EB3C6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4CDE3" w14:textId="45BB8FB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9D4F8" w14:textId="049D310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5162C4" w:rsidRPr="005D0A66" w14:paraId="1E5FFB82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86DCBD" w14:textId="36443D8E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inlan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CF21B7" w14:textId="2B699EAB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</w:t>
            </w:r>
            <w:r w:rsidR="001B36DC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A4D4844" w14:textId="544693A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1DA29EC" w14:textId="6884D257" w:rsidR="00A143A8" w:rsidRPr="005D0A66" w:rsidRDefault="00803491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873F0A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8A49A9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38A8DE" w14:textId="2B76E4CD" w:rsidR="00A143A8" w:rsidRPr="005D0A66" w:rsidRDefault="001B36DC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B329A2" w14:textId="7135200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  <w:r w:rsidR="001B36DC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5115A7" w14:textId="7CDDBC8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B86D6D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F4ACC8F" w14:textId="3BC05A46" w:rsidR="00A143A8" w:rsidRPr="005D0A66" w:rsidRDefault="001B36DC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3965B40" w14:textId="77118E00" w:rsidR="00A143A8" w:rsidRPr="005D0A66" w:rsidRDefault="001B36DC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375CCD" w14:textId="4243B103" w:rsidR="00A143A8" w:rsidRPr="005D0A66" w:rsidRDefault="001B36DC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8EFE0F2" w14:textId="79D4FD79" w:rsidR="00A143A8" w:rsidRPr="005D0A66" w:rsidRDefault="001B36DC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595476D" w14:textId="69AFBEB8" w:rsidR="00A143A8" w:rsidRPr="005D0A66" w:rsidRDefault="00994023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AE2248B" w14:textId="7900910F" w:rsidR="00A143A8" w:rsidRPr="005D0A66" w:rsidRDefault="00994023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</w:t>
            </w:r>
            <w:r w:rsidR="00A143A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0A0E3C1" w14:textId="065EDDB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74E354F" w14:textId="044BE89E" w:rsidR="00A143A8" w:rsidRPr="005D0A66" w:rsidRDefault="00994023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</w:tbl>
    <w:p w14:paraId="22451B5A" w14:textId="05482978" w:rsidR="00150374" w:rsidRPr="005D0A66" w:rsidRDefault="00A143A8" w:rsidP="00A143A8">
      <w:pPr>
        <w:rPr>
          <w:i/>
          <w:color w:val="000000" w:themeColor="text1"/>
          <w:sz w:val="16"/>
          <w:szCs w:val="16"/>
        </w:rPr>
      </w:pPr>
      <w:r w:rsidRPr="005D0A66">
        <w:rPr>
          <w:i/>
          <w:color w:val="000000" w:themeColor="text1"/>
          <w:sz w:val="16"/>
          <w:szCs w:val="16"/>
        </w:rPr>
        <w:lastRenderedPageBreak/>
        <w:t>c</w:t>
      </w:r>
      <w:r w:rsidR="00E76695" w:rsidRPr="005D0A66">
        <w:rPr>
          <w:i/>
          <w:color w:val="000000" w:themeColor="text1"/>
          <w:sz w:val="16"/>
          <w:szCs w:val="16"/>
        </w:rPr>
        <w:t>ontinue</w:t>
      </w:r>
    </w:p>
    <w:tbl>
      <w:tblPr>
        <w:tblW w:w="1529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597"/>
        <w:gridCol w:w="568"/>
        <w:gridCol w:w="873"/>
        <w:gridCol w:w="921"/>
        <w:gridCol w:w="567"/>
        <w:gridCol w:w="70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5"/>
        <w:gridCol w:w="562"/>
      </w:tblGrid>
      <w:tr w:rsidR="005162C4" w:rsidRPr="005D0A66" w14:paraId="1542D54F" w14:textId="77777777" w:rsidTr="00103562">
        <w:trPr>
          <w:trHeight w:val="300"/>
        </w:trPr>
        <w:tc>
          <w:tcPr>
            <w:tcW w:w="15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2183689" w14:textId="77777777" w:rsidR="00E76695" w:rsidRPr="005D0A66" w:rsidRDefault="00E76695" w:rsidP="0062453F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5F124B3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single" w:sz="18" w:space="0" w:color="auto"/>
            </w:tcBorders>
            <w:vAlign w:val="center"/>
          </w:tcPr>
          <w:p w14:paraId="2F19B57B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18" w:space="0" w:color="auto"/>
            </w:tcBorders>
            <w:vAlign w:val="center"/>
          </w:tcPr>
          <w:p w14:paraId="0853E9FB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080" w:type="dxa"/>
            <w:gridSpan w:val="10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401CD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Exclusive breastfeeding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4A05D11E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5C3435DA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18" w:space="0" w:color="auto"/>
            </w:tcBorders>
          </w:tcPr>
          <w:p w14:paraId="5A02D0BF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18" w:space="0" w:color="auto"/>
            </w:tcBorders>
            <w:vAlign w:val="bottom"/>
          </w:tcPr>
          <w:p w14:paraId="390F2673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162C4" w:rsidRPr="005D0A66" w14:paraId="23E115A0" w14:textId="77777777" w:rsidTr="00103562">
        <w:trPr>
          <w:trHeight w:val="300"/>
        </w:trPr>
        <w:tc>
          <w:tcPr>
            <w:tcW w:w="15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FDEEC6" w14:textId="77777777" w:rsidR="00E76695" w:rsidRPr="005D0A66" w:rsidRDefault="00E76695" w:rsidP="0062453F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Country/territories</w:t>
            </w:r>
          </w:p>
        </w:tc>
        <w:tc>
          <w:tcPr>
            <w:tcW w:w="5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BDE8D1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873" w:type="dxa"/>
            <w:tcBorders>
              <w:bottom w:val="single" w:sz="18" w:space="0" w:color="auto"/>
            </w:tcBorders>
          </w:tcPr>
          <w:p w14:paraId="0F9946F6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Early initiation (1hr)</w:t>
            </w:r>
          </w:p>
        </w:tc>
        <w:tc>
          <w:tcPr>
            <w:tcW w:w="921" w:type="dxa"/>
            <w:tcBorders>
              <w:bottom w:val="single" w:sz="18" w:space="0" w:color="auto"/>
            </w:tcBorders>
          </w:tcPr>
          <w:p w14:paraId="06440537" w14:textId="18E0E5D8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Ever breastfed</w:t>
            </w:r>
            <w:r w:rsidR="003A6515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A88CB25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1-wk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CE6452C" w14:textId="77777777" w:rsidR="00E76695" w:rsidRPr="005D0A66" w:rsidRDefault="00E76695" w:rsidP="0062453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2-wk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F89734" w14:textId="77777777" w:rsidR="00E76695" w:rsidRPr="005D0A66" w:rsidRDefault="00E76695" w:rsidP="0062453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1-month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3CD8739" w14:textId="77777777" w:rsidR="00E76695" w:rsidRPr="005D0A66" w:rsidRDefault="00E76695" w:rsidP="0062453F">
            <w:pPr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2 month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EC96DAD" w14:textId="77777777" w:rsidR="00E76695" w:rsidRPr="005D0A66" w:rsidRDefault="00E76695" w:rsidP="0062453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08142C3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0-3 month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9EB2687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4 month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D31F444" w14:textId="77777777" w:rsidR="00E76695" w:rsidRPr="005D0A66" w:rsidRDefault="00E76695" w:rsidP="0062453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5 month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074ABC4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0-5 month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6EE80F4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46D5E921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Any 6 month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75D84B0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Continued 12 months</w:t>
            </w:r>
          </w:p>
        </w:tc>
        <w:tc>
          <w:tcPr>
            <w:tcW w:w="855" w:type="dxa"/>
            <w:tcBorders>
              <w:bottom w:val="single" w:sz="18" w:space="0" w:color="auto"/>
            </w:tcBorders>
          </w:tcPr>
          <w:p w14:paraId="79B8046A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Continued 24 months</w:t>
            </w:r>
          </w:p>
        </w:tc>
        <w:tc>
          <w:tcPr>
            <w:tcW w:w="562" w:type="dxa"/>
            <w:tcBorders>
              <w:bottom w:val="single" w:sz="18" w:space="0" w:color="auto"/>
            </w:tcBorders>
          </w:tcPr>
          <w:p w14:paraId="238E445B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  <w:t>N*</w:t>
            </w:r>
          </w:p>
        </w:tc>
      </w:tr>
      <w:tr w:rsidR="005162C4" w:rsidRPr="005D0A66" w14:paraId="12BAA3F5" w14:textId="77777777" w:rsidTr="00021F9E">
        <w:trPr>
          <w:trHeight w:val="300"/>
        </w:trPr>
        <w:tc>
          <w:tcPr>
            <w:tcW w:w="159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7684E" w14:textId="27E8CB2A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rance</w:t>
            </w:r>
          </w:p>
        </w:tc>
        <w:tc>
          <w:tcPr>
            <w:tcW w:w="5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92F41" w14:textId="7134E43C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7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CD6D649" w14:textId="443A7B7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8E78A28" w14:textId="3E0F78F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BFFFE" w14:textId="5C214D5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88767C" w14:textId="02A8E24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64A43" w14:textId="1AEFB43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BD6AA" w14:textId="3C81D2F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707EE" w14:textId="0C9FCAA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81CF1" w14:textId="78E06B4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AF71B" w14:textId="4CD1799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6B16E" w14:textId="0A43473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1B515" w14:textId="54816F5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CC496" w14:textId="4C15038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A8EA628" w14:textId="04986A7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890315" w14:textId="663A251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C47F919" w14:textId="7A995CE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2BFDF6" w14:textId="1EDCF1A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49F3FAE6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09C76" w14:textId="2AAD4B90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F2605" w14:textId="79CD890B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26EC6" w14:textId="266F1E9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07D91" w14:textId="34650BB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E0323" w14:textId="237EDAB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B18EE" w14:textId="67090DC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81350" w14:textId="5498C47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9CE64" w14:textId="2BDF2869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F8A87" w14:textId="50A3E63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2195C" w14:textId="289BA7C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3C0BA" w14:textId="03B6E9D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58565" w14:textId="3043CDB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B6E1F" w14:textId="76808DD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C93F8" w14:textId="1B35D5A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582E9" w14:textId="7B52BE8F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FB1D" w14:textId="3B64334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D5289" w14:textId="6E1CF5F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44B28" w14:textId="3ED5518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5E92B633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1BA3D" w14:textId="18A5D56E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reece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27818" w14:textId="2CF99C94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62AED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9A9C2" w14:textId="7EF8956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21AEA" w14:textId="2188A71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F7FFC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DE5D9" w14:textId="127F4EB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7A70D" w14:textId="77777777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062C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B64CF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72939" w14:textId="38FB73C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54940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7D20C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2003C" w14:textId="2195AD6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FCA87" w14:textId="062B0C6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95086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2CFFE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1F64C" w14:textId="3C87DB8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5162C4" w:rsidRPr="005D0A66" w14:paraId="1B9CDFBE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1D410" w14:textId="4479081F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celan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16777" w14:textId="1F6E9F88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B3199" w14:textId="71EAF84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8D9A" w14:textId="3B0A983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730AD" w14:textId="207F1A5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32DA0" w14:textId="28F896A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9FF42" w14:textId="5D9EE77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  <w:r w:rsidR="00161835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  <w:r w:rsidRPr="005D0A66"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  <w:t>(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2604B" w14:textId="46704D4C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4FB82" w14:textId="1B15513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17108" w14:textId="1D65DB0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A32B2" w14:textId="1BD9AEC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7BAFF" w14:textId="0912F58B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D846D" w14:textId="5E896DE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E47DA" w14:textId="5936554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75295" w14:textId="5BB47F0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7F68C" w14:textId="000F259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A1938" w14:textId="15A115B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67AAC" w14:textId="7386297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</w:tr>
      <w:tr w:rsidR="005162C4" w:rsidRPr="005D0A66" w14:paraId="70F1B512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1E175" w14:textId="4B948B2B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reland</w:t>
            </w:r>
            <w:r w:rsidR="001275EE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Republic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30857" w14:textId="2F9107B8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3CC59" w14:textId="4EFD915F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32488" w14:textId="1CD6870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D6A13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B0743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25D32" w14:textId="2C2FA0F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E286C" w14:textId="77777777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B1883C" w14:textId="595999F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426D7" w14:textId="6FEE5F9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2ACB2" w14:textId="1088345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7F10C" w14:textId="5B7AA84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71EAC" w14:textId="0B97AA7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060A3" w14:textId="544BFCC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810E1" w14:textId="022CAFE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C3C0A" w14:textId="07656D2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81D3C" w14:textId="3FB3C1D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6413E" w14:textId="368AE8C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16E8A062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D1A54" w14:textId="6B04F451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srael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7DB03" w14:textId="67A312B3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9DB67" w14:textId="76115D4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2EC09" w14:textId="7F96B92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5(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460B82" w14:textId="544A55D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445D4" w14:textId="42CB6A4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7BA6C" w14:textId="10B8EB7B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783FE" w14:textId="0FB0987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FA168" w14:textId="04D6833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FEF77" w14:textId="3A337FD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29C85" w14:textId="3474E1B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B7090" w14:textId="0303482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09FA69" w14:textId="64BB7F6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86D87" w14:textId="33876F6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EB6A7" w14:textId="4D2DF33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1D9A5" w14:textId="76D7600F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75286" w14:textId="3F8D27A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D8BD" w14:textId="640DB40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</w:tr>
      <w:tr w:rsidR="005162C4" w:rsidRPr="005D0A66" w14:paraId="590278E3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D7B48" w14:textId="0679FBEE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F7564" w14:textId="128EA5E6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73718" w14:textId="057F163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995A5" w14:textId="76D733A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EB36F" w14:textId="5505ED7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670A7" w14:textId="5F74E21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CB3E0" w14:textId="0162AA6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D5FEF" w14:textId="649F6F2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61935" w14:textId="5D6B731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1E7BC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3FD33" w14:textId="0723776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A7518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(q)</w:t>
            </w:r>
          </w:p>
          <w:p w14:paraId="3EC56891" w14:textId="76A7A77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950C1" w14:textId="3DDB07B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BB9EE" w14:textId="16C3C3D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8B3AF" w14:textId="6F3C9FB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1FA59" w14:textId="5075FDC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(x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DDD89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882E5" w14:textId="5C7854A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</w:tr>
      <w:tr w:rsidR="005162C4" w:rsidRPr="005D0A66" w14:paraId="7B62643E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4734E" w14:textId="29D57A77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atvi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8652F" w14:textId="669BDFA6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</w:t>
            </w:r>
            <w:r w:rsidR="001B48D0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7A7E" w14:textId="46BAC8E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DF304" w14:textId="7FE4449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(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09F9F" w14:textId="7328A5E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865F4" w14:textId="797186B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C0C01" w14:textId="197BA2A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  <w:r w:rsidR="001B48D0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  <w:r w:rsidRPr="005D0A66"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57A0F" w14:textId="54A8724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884FD" w14:textId="5D3420C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2BB58" w14:textId="637DACE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  <w:r w:rsidR="001B48D0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A0C37" w14:textId="51413B4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36D5F" w14:textId="4E8AD79F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7DC16" w14:textId="20FED8A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  <w:r w:rsidR="001B48D0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2F429" w14:textId="7F63BC4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D9D44" w14:textId="7107306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70169" w14:textId="00A7B7B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  <w:r w:rsidR="001B48D0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  <w:r w:rsidR="000D79D6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(</w:t>
            </w:r>
            <w:r w:rsidR="005B175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</w:t>
            </w:r>
            <w:r w:rsidR="000D79D6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DEC78" w14:textId="425CA42F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56A79" w14:textId="70833ABB" w:rsidR="00A143A8" w:rsidRPr="005D0A66" w:rsidRDefault="00050DB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051288EE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C98E3" w14:textId="4173C37D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ithuani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1E167" w14:textId="7D26E951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11B51" w14:textId="571C49B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9F4F" w14:textId="58D1BAD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96BF8" w14:textId="3262B93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FF3DE" w14:textId="1067B7A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B5F45" w14:textId="75FCC77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2A8D2" w14:textId="00F9B20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33019" w14:textId="062FB44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8DE36" w14:textId="6D77616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1A120" w14:textId="6F23B35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F047F" w14:textId="36D765C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C34A2" w14:textId="2E372FA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C030A" w14:textId="6430BCD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8ED2" w14:textId="3CC8940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CF41" w14:textId="75E31B1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B699" w14:textId="632300D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D816" w14:textId="6596CF0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tr w:rsidR="005162C4" w:rsidRPr="005D0A66" w14:paraId="1B6B8A03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BCA22" w14:textId="014420F9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uxembourg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6529E" w14:textId="10AED33C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C502F" w14:textId="1DEA71C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D24A5" w14:textId="461C0B1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3944D" w14:textId="2346164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D16F3" w14:textId="52D1A37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6555" w14:textId="4F7A02B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A4DC9" w14:textId="21CE058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7050B" w14:textId="3CE1619B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9358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8A27D" w14:textId="2D6A51F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E72B2" w14:textId="1107ED1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2F5F8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32D18" w14:textId="62D78F0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5D12D" w14:textId="173FF39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694EB" w14:textId="0B7019C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F906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D4C7A" w14:textId="3B388EF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5162C4" w:rsidRPr="005D0A66" w14:paraId="7FA80471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A5695" w14:textId="0317EB5A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alt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83C2A" w14:textId="42ACB4C5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8ED47" w14:textId="5558121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845A" w14:textId="6A4BFC1F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93614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C7EBF" w14:textId="0FE3B78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74B49" w14:textId="3B00C7F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030EB" w14:textId="00143391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19BE2" w14:textId="386D275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6185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FFF4B" w14:textId="290F843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1C399" w14:textId="5350E86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9BF3E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A6E44" w14:textId="61F0CC3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D7C8" w14:textId="4E8B1D6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6EC86" w14:textId="220AF04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C947E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96803" w14:textId="52A4FE3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</w:tr>
      <w:tr w:rsidR="005162C4" w:rsidRPr="005D0A66" w14:paraId="343F0217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F5C95" w14:textId="6B81BDA7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etherland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FB1F2" w14:textId="4D6BFC3F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A6775" w14:textId="7E3AF90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FC57B" w14:textId="42B8DB8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7A838" w14:textId="48CA66F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D5074" w14:textId="17DCEFE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41907" w14:textId="44164A2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105CB" w14:textId="2628113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83E4D" w14:textId="48486BB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AC5B3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F2091" w14:textId="1D5A32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151E3" w14:textId="284EBBE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F4AEE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A61A7" w14:textId="6F6E5E8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131A9" w14:textId="782DAA1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B131D" w14:textId="68466DE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8F688" w14:textId="4423F70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6A5AE" w14:textId="2E9F580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5162C4" w:rsidRPr="005D0A66" w14:paraId="1C5A4DFB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00C30" w14:textId="4B2580E3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rthern Irelan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0737D" w14:textId="22D067CF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B6B89" w14:textId="1C27B76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93A8B" w14:textId="0368E57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79CD3" w14:textId="6A38932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7F237" w14:textId="5EB5C67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3FE39" w14:textId="1771EF2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</w:t>
            </w:r>
            <w:r w:rsidRPr="005D0A66"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  <w:t>(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CAD2A" w14:textId="08EF5BB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C2A01" w14:textId="619D7090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44B0B" w14:textId="76990CA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FC74E" w14:textId="6FF4274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DBACC" w14:textId="3096E2F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41E8A" w14:textId="688837D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48CD8" w14:textId="466A7B2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C05D9" w14:textId="67C9408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92555" w14:textId="59531CC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9FD00" w14:textId="23562C1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BE203" w14:textId="2423767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5162C4" w:rsidRPr="005D0A66" w14:paraId="546C7FE2" w14:textId="77777777" w:rsidTr="001831E4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E5533" w14:textId="3F695B7D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rway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75626" w14:textId="1CABFBE4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0DABA" w14:textId="0CEB124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3F321" w14:textId="648DE1E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2FF7F" w14:textId="32201B82" w:rsidR="00A143A8" w:rsidRPr="005D0A66" w:rsidRDefault="00A143A8" w:rsidP="001831E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0820D" w14:textId="14CC13BC" w:rsidR="00A143A8" w:rsidRPr="005D0A66" w:rsidRDefault="00A143A8" w:rsidP="001831E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A218A" w14:textId="741DCE0A" w:rsidR="00A143A8" w:rsidRPr="005D0A66" w:rsidRDefault="00A143A8" w:rsidP="001831E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56580" w14:textId="715DEBCD" w:rsidR="00A143A8" w:rsidRPr="005D0A66" w:rsidRDefault="00A143A8" w:rsidP="001831E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3CC73" w14:textId="3B2C1102" w:rsidR="00A143A8" w:rsidRPr="005D0A66" w:rsidRDefault="00A143A8" w:rsidP="001831E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70F72" w14:textId="77777777" w:rsidR="00A143A8" w:rsidRPr="005D0A66" w:rsidRDefault="00A143A8" w:rsidP="001831E4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8870B" w14:textId="0D8BCC2E" w:rsidR="00A143A8" w:rsidRPr="005D0A66" w:rsidRDefault="00A143A8" w:rsidP="001831E4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189F0" w14:textId="4724CBB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586F7" w14:textId="59F926F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79635" w14:textId="6CDB583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A5F59" w14:textId="3912E3E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8A8FB" w14:textId="21C0253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7823F" w14:textId="63607F9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C754B" w14:textId="547C233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</w:tr>
      <w:tr w:rsidR="005162C4" w:rsidRPr="005D0A66" w14:paraId="2747650F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2DF6F" w14:textId="1D2905C2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olan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29977" w14:textId="198CB1C2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328A" w14:textId="586EF94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D9678" w14:textId="2B91975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27E97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F509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0322EC" w14:textId="0B6894B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F7373" w14:textId="461EFB3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CFA11" w14:textId="22E1DBA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2183F" w14:textId="6BA8EF0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8F9F6" w14:textId="2D983DA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A1A5F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29DB5" w14:textId="4AE6580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8F182" w14:textId="71CCBB1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5F060" w14:textId="68BDFB4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7F25" w14:textId="5B5D9A9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(x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9A56" w14:textId="350E732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AC4A8" w14:textId="6169026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5162C4" w:rsidRPr="005D0A66" w14:paraId="4D734F64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6755B" w14:textId="68483470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ortugal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0FDD4" w14:textId="569B33FD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2956525C" w14:textId="1726FC0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6FA24A91" w14:textId="1B265A3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390E4" w14:textId="1D769F1C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A4A2D" w14:textId="6AC2B934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C87E7" w14:textId="4B47FD6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65D72" w14:textId="50BEE61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B9E8D" w14:textId="19235B46" w:rsidR="00A143A8" w:rsidRPr="005D0A66" w:rsidRDefault="002E367E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E73A5" w14:textId="54B6F76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87546A" w14:textId="1FFB1577" w:rsidR="00A143A8" w:rsidRPr="005D0A66" w:rsidRDefault="002E367E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E2752" w14:textId="6E87C10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75333" w14:textId="0FC1584F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FA045" w14:textId="0BFB3B2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F4619D" w14:textId="6F7DFF7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51A91D" w14:textId="4FBEF4D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BD198A6" w14:textId="49796D2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12D9ED5A" w14:textId="736842AB" w:rsidR="00A143A8" w:rsidRPr="005D0A66" w:rsidRDefault="00105377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162C4" w:rsidRPr="005D0A66" w14:paraId="1B588648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983EC" w14:textId="08EFE2CD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cotlan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6D158" w14:textId="26849E8A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A0A4A" w14:textId="15E851B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99352" w14:textId="76E5D58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593D9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5A441" w14:textId="2D788A6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B22D6" w14:textId="0D8D2AC2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441B0" w14:textId="6A3CD8AE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(h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8BD87" w14:textId="60AFF39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BAD8D" w14:textId="3715CC8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DB4F7" w14:textId="453B3B9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45128" w14:textId="0C69CD3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A34D1" w14:textId="5A546D5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8DBC4" w14:textId="6BCE452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3BDA0" w14:textId="73F3D76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91A4" w14:textId="3B51802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(z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63DC9" w14:textId="27D993A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D0F81" w14:textId="159C398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162C4" w:rsidRPr="005D0A66" w14:paraId="195D66D2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43766" w14:textId="0D0094E4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pai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E0338" w14:textId="7FF92E6D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E59E8" w14:textId="157700A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BD59A" w14:textId="11603C91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E30E3" w14:textId="340047D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65A4B" w14:textId="09D1C42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2C351" w14:textId="254F2B7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</w:t>
            </w:r>
            <w:r w:rsidRPr="005D0A66"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  <w:t>(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BCCA0" w14:textId="69436E1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5D391" w14:textId="3530C25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2396A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18C3F" w14:textId="2A9B9889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E2693" w14:textId="2E3783F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ABF80" w14:textId="5DEC660B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17323" w14:textId="55CAC9F5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ACD4" w14:textId="5FB2910C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513D0" w14:textId="6073596A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E164" w14:textId="5E31668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4701A" w14:textId="07AEDBD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</w:tr>
      <w:tr w:rsidR="005162C4" w:rsidRPr="005D0A66" w14:paraId="0E28AD23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E43CE" w14:textId="32FA93F6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wede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C148D" w14:textId="0FE8E50D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D091E" w14:textId="1D80A46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37799" w14:textId="649EA0B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02627" w14:textId="3488883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48135" w14:textId="74DD6F01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D9C55" w14:textId="60F2624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326B1" w14:textId="6DF863D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04EE2" w14:textId="198365F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F143B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81D5D" w14:textId="6D1AE6E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B2B11" w14:textId="415D12AF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FDA15" w14:textId="5D86FCBD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E263A" w14:textId="3C19F86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D6DAB" w14:textId="4B5A52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4F07F" w14:textId="631A860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AF488" w14:textId="329BE18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3C851" w14:textId="6503751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</w:tr>
      <w:tr w:rsidR="005162C4" w:rsidRPr="005D0A66" w14:paraId="239C980A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14AEC" w14:textId="0598EF3C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witzerland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43945" w14:textId="472755B9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5D786" w14:textId="4B108594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DFC9" w14:textId="08BD50B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AED05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3D23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3D242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5FEC0" w14:textId="61CE2F4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(</w:t>
            </w:r>
            <w:proofErr w:type="spellStart"/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</w:t>
            </w:r>
            <w:proofErr w:type="spellEnd"/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ADE3E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CF033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7C225" w14:textId="3DF8BCD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FFBAE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70DD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9C8F7" w14:textId="39EBC19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F94DC" w14:textId="246D766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6953" w14:textId="1663ECA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(v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B9833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AD0E4" w14:textId="1499A333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</w:tr>
      <w:tr w:rsidR="005162C4" w:rsidRPr="005D0A66" w14:paraId="4EE1F1B7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6C5CC" w14:textId="2DD20707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ale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EF1C9" w14:textId="3F6784E8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E7B39" w14:textId="6A6CEEE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ECF5" w14:textId="3C560EE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45623" w14:textId="1EB264E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93C2E" w14:textId="3CD6B6A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684C7" w14:textId="5E9D83C5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</w:t>
            </w:r>
            <w:r w:rsidRPr="005D0A66"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  <w:t>(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0BEDA" w14:textId="5BD5035E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69500" w14:textId="3AC8ADC6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EF8BE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95F65" w14:textId="3FBF65F6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DA5BE" w14:textId="2CB770D3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C541E" w14:textId="44553168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40AE5" w14:textId="0F225B9E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2C0BE" w14:textId="0406DC72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912CA" w14:textId="005E7468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29A16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E1B81" w14:textId="3CE17320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</w:tr>
      <w:tr w:rsidR="005162C4" w:rsidRPr="005D0A66" w14:paraId="3A5A2E02" w14:textId="77777777" w:rsidTr="00021F9E">
        <w:trPr>
          <w:trHeight w:val="300"/>
        </w:trPr>
        <w:tc>
          <w:tcPr>
            <w:tcW w:w="30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71F83" w14:textId="60545DAC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Eastern Mediterranean Region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18D0C852" w14:textId="60C084C3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1C290" w14:textId="3AD7C716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B1E0D0" w14:textId="02FD7A6D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A3E84" w14:textId="514E5C7F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D1536" w14:textId="463F571F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3887D" w14:textId="06FE08B9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81560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8E847" w14:textId="5AA1471F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3D4EB" w14:textId="783246A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C0F24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DB4C4" w14:textId="3BCD5F11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9C9121" w14:textId="50C4E651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78753B" w14:textId="070B8A2D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B3634E6" w14:textId="7777777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59981493" w14:textId="1F9A8C78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162C4" w:rsidRPr="005D0A66" w14:paraId="00EA0F07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3DE11" w14:textId="1A40D0FD" w:rsidR="00C90BED" w:rsidRPr="005D0A66" w:rsidRDefault="00C90BED" w:rsidP="00C90BE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ahrai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AF5C4" w14:textId="27BE4F70" w:rsidR="00C90BED" w:rsidRPr="005D0A66" w:rsidRDefault="00C90BED" w:rsidP="00C90BE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30D8A" w14:textId="4AFA4A10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72B167D" w14:textId="102A159A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A8B76" w14:textId="4D640644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4F461" w14:textId="11514ECD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FDDCA" w14:textId="7748B7C1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C8333" w14:textId="3BBE6A8A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1F5D2" w14:textId="1309FAB1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05F45" w14:textId="398B703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395B5" w14:textId="1FBDD4AF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33112" w14:textId="50950C19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E6419" w14:textId="355CBB75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2BD90" w14:textId="2D73F7CC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7F3D23" w14:textId="41904A4D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F59636C" w14:textId="46FF813F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347FBCE" w14:textId="530E1F42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4B93D1F2" w14:textId="17F75245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tr w:rsidR="005162C4" w:rsidRPr="005D0A66" w14:paraId="738FACF1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F386A" w14:textId="781F82DA" w:rsidR="00C90BED" w:rsidRPr="005D0A66" w:rsidRDefault="00C90BED" w:rsidP="00C90BE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Kuwait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340F2E" w14:textId="4FF53808" w:rsidR="00C90BED" w:rsidRPr="005D0A66" w:rsidRDefault="00C90BED" w:rsidP="00C90BE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7206D" w14:textId="1E688B03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3ED72" w14:textId="25DA0201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90987" w14:textId="1744D376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F5516" w14:textId="774C52AE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00D0C" w14:textId="01911FE6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18078" w14:textId="46710560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A3FC7" w14:textId="078724A3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D9A5E" w14:textId="378BB4A9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809A0" w14:textId="78E8047F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6142C" w14:textId="7756AB78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095AE" w14:textId="2B7387CB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B08CF" w14:textId="64ECBE8D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DA372" w14:textId="04CA90AD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439BD" w14:textId="3C3E3012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7BBBC" w14:textId="7718A5A8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FE5A" w14:textId="3CE48CC7" w:rsidR="00C90BED" w:rsidRPr="005D0A66" w:rsidRDefault="00F72AC3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</w:tr>
      <w:tr w:rsidR="005162C4" w:rsidRPr="005D0A66" w14:paraId="3479DD08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A8944" w14:textId="01F75764" w:rsidR="00C90BED" w:rsidRPr="005D0A66" w:rsidRDefault="00C90BED" w:rsidP="00C90BE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ma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0EF4F" w14:textId="222C3549" w:rsidR="00C90BED" w:rsidRPr="005D0A66" w:rsidRDefault="00C90BED" w:rsidP="00C90BE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9A255" w14:textId="799A8BC5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81A8" w14:textId="0E1F0026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BB749" w14:textId="7777777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360A3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EFD18" w14:textId="56555E76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05E2E" w14:textId="2415B899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9EA19" w14:textId="7057965A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67D53" w14:textId="77777777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2B47E" w14:textId="6B2FF38D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3095B" w14:textId="299F67FA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AE21F" w14:textId="6364B01E" w:rsidR="00C90BED" w:rsidRPr="005D0A66" w:rsidRDefault="00C90BED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16EB1" w14:textId="28C567FC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05551" w14:textId="3832F667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5D62D" w14:textId="71F0F3D8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0(x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63659" w14:textId="0BBB7A12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(</w:t>
            </w:r>
            <w:r w:rsidR="009E6848"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</w:t>
            </w: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F9813" w14:textId="552EB31C" w:rsidR="00C90BED" w:rsidRPr="005D0A66" w:rsidRDefault="00C90BED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5E33E9C1" w14:textId="77777777" w:rsidTr="00021F9E">
        <w:trPr>
          <w:trHeight w:val="300"/>
        </w:trPr>
        <w:tc>
          <w:tcPr>
            <w:tcW w:w="159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221445D" w14:textId="7F0E9773" w:rsidR="00A143A8" w:rsidRPr="005D0A66" w:rsidRDefault="00A143A8" w:rsidP="00A143A8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audi Arabia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1487011" w14:textId="1FA671F9" w:rsidR="00A143A8" w:rsidRPr="005D0A66" w:rsidRDefault="00A143A8" w:rsidP="00A143A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2FFEC35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F15714A" w14:textId="77A0BC2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4A7FB07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B55F889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C2C7410" w14:textId="6C60059A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06D70EB" w14:textId="3AC3DD81" w:rsidR="00A143A8" w:rsidRPr="005D0A66" w:rsidRDefault="00A143A8" w:rsidP="00021F9E">
            <w:pPr>
              <w:jc w:val="center"/>
              <w:rPr>
                <w:rFonts w:ascii="Calibri (Body)" w:hAnsi="Calibri (Body)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1919874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9924CA5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932541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408E889" w14:textId="77777777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4CD92E7" w14:textId="071581BF" w:rsidR="00A143A8" w:rsidRPr="005D0A66" w:rsidRDefault="00A143A8" w:rsidP="00021F9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D899E88" w14:textId="5F1F34BB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3938F7C" w14:textId="4B36DA8D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EF47E36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49AA240" w14:textId="77777777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B4F59C6" w14:textId="34B53019" w:rsidR="00A143A8" w:rsidRPr="005D0A66" w:rsidRDefault="00A143A8" w:rsidP="00021F9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</w:tr>
      <w:tr w:rsidR="005162C4" w:rsidRPr="005D0A66" w14:paraId="6B33519C" w14:textId="77777777" w:rsidTr="00103562">
        <w:trPr>
          <w:trHeight w:val="171"/>
        </w:trPr>
        <w:tc>
          <w:tcPr>
            <w:tcW w:w="2165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B6F74" w14:textId="77777777" w:rsidR="00E76695" w:rsidRPr="005D0A66" w:rsidRDefault="00E76695" w:rsidP="00103562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Total of indicators</w:t>
            </w:r>
          </w:p>
        </w:tc>
        <w:tc>
          <w:tcPr>
            <w:tcW w:w="873" w:type="dxa"/>
            <w:tcBorders>
              <w:top w:val="single" w:sz="18" w:space="0" w:color="auto"/>
              <w:bottom w:val="single" w:sz="4" w:space="0" w:color="auto"/>
            </w:tcBorders>
          </w:tcPr>
          <w:p w14:paraId="4E0F5C8D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single" w:sz="18" w:space="0" w:color="auto"/>
              <w:bottom w:val="single" w:sz="4" w:space="0" w:color="auto"/>
            </w:tcBorders>
          </w:tcPr>
          <w:p w14:paraId="3E5E7BE4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3BE88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1460A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8D749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7C37E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3868D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D9787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 2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AFABF" w14:textId="062BC126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</w:t>
            </w:r>
            <w:r w:rsidR="00F6470A"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25006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4B976" w14:textId="0AAEB707" w:rsidR="00E76695" w:rsidRPr="005D0A66" w:rsidRDefault="00F6470A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BE86B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14:paraId="163010CA" w14:textId="4EA1D450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</w:t>
            </w:r>
            <w:r w:rsidR="00F6470A"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14:paraId="4D00C689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55" w:type="dxa"/>
            <w:tcBorders>
              <w:top w:val="single" w:sz="18" w:space="0" w:color="auto"/>
              <w:bottom w:val="single" w:sz="4" w:space="0" w:color="auto"/>
            </w:tcBorders>
          </w:tcPr>
          <w:p w14:paraId="31CD559B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>
              <w:top w:val="single" w:sz="18" w:space="0" w:color="auto"/>
              <w:bottom w:val="single" w:sz="4" w:space="0" w:color="auto"/>
            </w:tcBorders>
          </w:tcPr>
          <w:p w14:paraId="2D59DB00" w14:textId="6C38B6C6" w:rsidR="00E76695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36</w:t>
            </w:r>
          </w:p>
        </w:tc>
      </w:tr>
      <w:tr w:rsidR="005162C4" w:rsidRPr="005D0A66" w14:paraId="4DF0C91F" w14:textId="77777777" w:rsidTr="002B0F71">
        <w:trPr>
          <w:trHeight w:val="103"/>
        </w:trPr>
        <w:tc>
          <w:tcPr>
            <w:tcW w:w="2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EB9DF" w14:textId="77777777" w:rsidR="00E76695" w:rsidRPr="005D0A66" w:rsidRDefault="00E76695" w:rsidP="00103562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7BD5E93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6E220F2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69AD5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EE30E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9455D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6B9E1" w14:textId="50AF60A6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</w:t>
            </w:r>
            <w:r w:rsidR="00F6470A"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5D650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B925B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A77FD" w14:textId="6EFFAF8F" w:rsidR="00E76695" w:rsidRPr="005D0A66" w:rsidRDefault="00F6470A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9F0F7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DF538" w14:textId="5CD52827" w:rsidR="00E76695" w:rsidRPr="005D0A66" w:rsidRDefault="00F6470A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535BD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9B900A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F1BD8D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D01B5F8" w14:textId="77777777" w:rsidR="00E76695" w:rsidRPr="005D0A66" w:rsidRDefault="00E76695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5AECCB9" w14:textId="2E025277" w:rsidR="00E76695" w:rsidRPr="005D0A66" w:rsidRDefault="00C4197C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5</w:t>
            </w:r>
          </w:p>
        </w:tc>
      </w:tr>
      <w:tr w:rsidR="005162C4" w:rsidRPr="005D0A66" w14:paraId="0FCD6FF3" w14:textId="77777777" w:rsidTr="002B0F71">
        <w:trPr>
          <w:trHeight w:val="103"/>
        </w:trPr>
        <w:tc>
          <w:tcPr>
            <w:tcW w:w="2165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1BFCDCA" w14:textId="58A7125C" w:rsidR="00655EF7" w:rsidRPr="005D0A66" w:rsidRDefault="000E2134" w:rsidP="00103562">
            <w:pPr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Min-Max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18" w:space="0" w:color="auto"/>
            </w:tcBorders>
          </w:tcPr>
          <w:p w14:paraId="56467B99" w14:textId="57EE3FB0" w:rsidR="00655EF7" w:rsidRPr="005D0A66" w:rsidRDefault="000E2134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32-9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18" w:space="0" w:color="auto"/>
            </w:tcBorders>
          </w:tcPr>
          <w:p w14:paraId="690085C7" w14:textId="0D0A72B3" w:rsidR="00655EF7" w:rsidRPr="005D0A66" w:rsidRDefault="00655EF7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60-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4192465" w14:textId="7280D9D4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16-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960F41" w14:textId="52B1DA81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37-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ED42548" w14:textId="34D895F7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21-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A6E783" w14:textId="79B48070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13-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0C7ACF" w14:textId="4CD14DF4" w:rsidR="00655EF7" w:rsidRPr="005D0A66" w:rsidRDefault="00655EF7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12-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D03887" w14:textId="0F5F96B1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10-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15915F" w14:textId="307DC267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11-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B76CCF2" w14:textId="45952DDA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8-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7A114D0" w14:textId="06801DFB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8-6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9A8528B" w14:textId="434BE5FB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0.</w:t>
            </w:r>
            <w:r w:rsidR="00655EF7"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1-5</w:t>
            </w: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</w:tcPr>
          <w:p w14:paraId="39737650" w14:textId="5E8B36B5" w:rsidR="00655EF7" w:rsidRPr="005D0A66" w:rsidRDefault="00655EF7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2</w:t>
            </w:r>
            <w:r w:rsidR="00103562"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4</w:t>
            </w: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-7</w:t>
            </w:r>
            <w:r w:rsidR="00103562"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14:paraId="1D8EB069" w14:textId="70D90EAA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0</w:t>
            </w:r>
            <w:r w:rsidR="00655EF7"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-8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8" w:space="0" w:color="auto"/>
            </w:tcBorders>
          </w:tcPr>
          <w:p w14:paraId="06125B5A" w14:textId="5685C0D5" w:rsidR="00655EF7" w:rsidRPr="005D0A66" w:rsidRDefault="00103562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2-47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18" w:space="0" w:color="auto"/>
            </w:tcBorders>
          </w:tcPr>
          <w:p w14:paraId="09474FCF" w14:textId="551F54BA" w:rsidR="00655EF7" w:rsidRPr="005D0A66" w:rsidRDefault="00C4197C" w:rsidP="0062453F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</w:pPr>
            <w:r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1-</w:t>
            </w:r>
            <w:r w:rsidR="00103562" w:rsidRPr="005D0A66">
              <w:rPr>
                <w:rFonts w:ascii="Calibri" w:hAnsi="Calibri" w:cs="Calibri"/>
                <w:i/>
                <w:iCs/>
                <w:color w:val="000000" w:themeColor="text1"/>
                <w:sz w:val="14"/>
                <w:szCs w:val="14"/>
              </w:rPr>
              <w:t>12</w:t>
            </w:r>
          </w:p>
        </w:tc>
      </w:tr>
    </w:tbl>
    <w:p w14:paraId="559CB1E8" w14:textId="24F5D82B" w:rsidR="00090201" w:rsidRPr="005D0A66" w:rsidRDefault="00E76695" w:rsidP="001275EE">
      <w:pPr>
        <w:ind w:left="142" w:right="-357"/>
        <w:jc w:val="both"/>
        <w:rPr>
          <w:color w:val="000000" w:themeColor="text1"/>
          <w:sz w:val="16"/>
          <w:szCs w:val="16"/>
        </w:rPr>
      </w:pPr>
      <w:r w:rsidRPr="005D0A66">
        <w:rPr>
          <w:color w:val="000000" w:themeColor="text1"/>
          <w:sz w:val="16"/>
          <w:szCs w:val="16"/>
        </w:rPr>
        <w:t xml:space="preserve">* Number of indicators per country; </w:t>
      </w:r>
      <w:r w:rsidR="003A6515" w:rsidRPr="005D0A66">
        <w:rPr>
          <w:rFonts w:ascii="Calibri" w:hAnsi="Calibri" w:cs="Calibri"/>
          <w:color w:val="000000" w:themeColor="text1"/>
          <w:sz w:val="16"/>
          <w:szCs w:val="16"/>
        </w:rPr>
        <w:t>†</w:t>
      </w:r>
      <w:r w:rsidRPr="005D0A66">
        <w:rPr>
          <w:color w:val="000000" w:themeColor="text1"/>
          <w:sz w:val="16"/>
          <w:szCs w:val="16"/>
        </w:rPr>
        <w:t>The highest prevalence of any breastfed available was used as a proxy of ever breastfed in specific cases</w:t>
      </w:r>
      <w:r w:rsidR="003A6515" w:rsidRPr="005D0A66">
        <w:rPr>
          <w:color w:val="000000" w:themeColor="text1"/>
          <w:sz w:val="16"/>
          <w:szCs w:val="16"/>
        </w:rPr>
        <w:t xml:space="preserve">; </w:t>
      </w:r>
      <w:r w:rsidRPr="005D0A66">
        <w:rPr>
          <w:color w:val="000000" w:themeColor="text1"/>
          <w:sz w:val="16"/>
          <w:szCs w:val="16"/>
        </w:rPr>
        <w:t xml:space="preserve">Breastfeeding rates extracted at: </w:t>
      </w:r>
      <w:r w:rsidR="003A6515" w:rsidRPr="005D0A66">
        <w:rPr>
          <w:color w:val="000000" w:themeColor="text1"/>
          <w:sz w:val="16"/>
          <w:szCs w:val="16"/>
        </w:rPr>
        <w:t>(</w:t>
      </w:r>
      <w:r w:rsidR="00CB2626" w:rsidRPr="005D0A66">
        <w:rPr>
          <w:rFonts w:ascii="Calibri" w:hAnsi="Calibri" w:cs="Calibri"/>
          <w:color w:val="000000" w:themeColor="text1"/>
          <w:sz w:val="16"/>
          <w:szCs w:val="16"/>
        </w:rPr>
        <w:t>‡</w:t>
      </w:r>
      <w:r w:rsidR="003A6515" w:rsidRPr="005D0A66">
        <w:rPr>
          <w:color w:val="000000" w:themeColor="text1"/>
          <w:sz w:val="16"/>
          <w:szCs w:val="16"/>
        </w:rPr>
        <w:t xml:space="preserve">) 2weeks; (a) 3 months; (b) 1 month </w:t>
      </w:r>
      <w:r w:rsidRPr="005D0A66">
        <w:rPr>
          <w:color w:val="000000" w:themeColor="text1"/>
          <w:sz w:val="16"/>
          <w:szCs w:val="16"/>
        </w:rPr>
        <w:t>(c) 2 months; (d) 6 weeks; (e) 6 weeks; (f) &lt;6-weeks; (g) 0-2 months; (h) 6-8 weeks; (</w:t>
      </w:r>
      <w:proofErr w:type="spellStart"/>
      <w:r w:rsidRPr="005D0A66">
        <w:rPr>
          <w:color w:val="000000" w:themeColor="text1"/>
          <w:sz w:val="16"/>
          <w:szCs w:val="16"/>
        </w:rPr>
        <w:t>i</w:t>
      </w:r>
      <w:proofErr w:type="spellEnd"/>
      <w:r w:rsidRPr="005D0A66">
        <w:rPr>
          <w:color w:val="000000" w:themeColor="text1"/>
          <w:sz w:val="16"/>
          <w:szCs w:val="16"/>
        </w:rPr>
        <w:t>)1-2 months; (m) 2-3 months; (n) 3-4 months; (p) 3-5 months; (q) 4-5 months;</w:t>
      </w:r>
      <w:r w:rsidR="006C3AC3" w:rsidRPr="005D0A66">
        <w:rPr>
          <w:color w:val="000000" w:themeColor="text1"/>
          <w:sz w:val="16"/>
          <w:szCs w:val="16"/>
        </w:rPr>
        <w:t xml:space="preserve"> (</w:t>
      </w:r>
      <w:r w:rsidR="005B1758" w:rsidRPr="005D0A66">
        <w:rPr>
          <w:color w:val="000000" w:themeColor="text1"/>
          <w:sz w:val="16"/>
          <w:szCs w:val="16"/>
        </w:rPr>
        <w:t>r</w:t>
      </w:r>
      <w:r w:rsidR="006C3AC3" w:rsidRPr="005D0A66">
        <w:rPr>
          <w:color w:val="000000" w:themeColor="text1"/>
          <w:sz w:val="16"/>
          <w:szCs w:val="16"/>
        </w:rPr>
        <w:t>) &lt;12 months;</w:t>
      </w:r>
      <w:r w:rsidRPr="005D0A66">
        <w:rPr>
          <w:color w:val="000000" w:themeColor="text1"/>
          <w:sz w:val="16"/>
          <w:szCs w:val="16"/>
        </w:rPr>
        <w:t xml:space="preserve"> (s) 5-6 months; (t) 9-11 months; (v) &gt;10-12 months; (x) 12-15 months; (z) 13-15 months</w:t>
      </w:r>
      <w:r w:rsidR="00CB2626" w:rsidRPr="005D0A66">
        <w:rPr>
          <w:color w:val="000000" w:themeColor="text1"/>
          <w:sz w:val="16"/>
          <w:szCs w:val="16"/>
        </w:rPr>
        <w:t xml:space="preserve">; </w:t>
      </w:r>
      <w:r w:rsidR="000D79D6" w:rsidRPr="005D0A66">
        <w:rPr>
          <w:color w:val="000000" w:themeColor="text1"/>
          <w:sz w:val="16"/>
          <w:szCs w:val="16"/>
        </w:rPr>
        <w:t>(y</w:t>
      </w:r>
      <w:r w:rsidR="009E6848" w:rsidRPr="005D0A66">
        <w:rPr>
          <w:color w:val="000000" w:themeColor="text1"/>
          <w:sz w:val="16"/>
          <w:szCs w:val="16"/>
        </w:rPr>
        <w:t>) 20-23 months; (w) 21-24.9 months</w:t>
      </w:r>
      <w:r w:rsidR="000D79D6" w:rsidRPr="005D0A66">
        <w:rPr>
          <w:color w:val="000000" w:themeColor="text1"/>
          <w:sz w:val="16"/>
          <w:szCs w:val="16"/>
        </w:rPr>
        <w:t xml:space="preserve">. </w:t>
      </w:r>
      <w:r w:rsidR="00090201" w:rsidRPr="005D0A66">
        <w:rPr>
          <w:color w:val="000000" w:themeColor="text1"/>
          <w:sz w:val="16"/>
          <w:szCs w:val="16"/>
        </w:rPr>
        <w:br w:type="page"/>
      </w:r>
    </w:p>
    <w:p w14:paraId="784AB2F8" w14:textId="77777777" w:rsidR="00E76695" w:rsidRPr="005D0A66" w:rsidRDefault="00E76695" w:rsidP="00E76695">
      <w:pPr>
        <w:ind w:left="142" w:right="-357"/>
        <w:jc w:val="both"/>
        <w:rPr>
          <w:color w:val="000000" w:themeColor="text1"/>
          <w:sz w:val="16"/>
          <w:szCs w:val="16"/>
        </w:rPr>
      </w:pPr>
    </w:p>
    <w:p w14:paraId="6825EE35" w14:textId="3BC07436" w:rsidR="005A6BAE" w:rsidRPr="005D0A66" w:rsidRDefault="005A6BAE" w:rsidP="006F091C">
      <w:pPr>
        <w:jc w:val="both"/>
        <w:rPr>
          <w:color w:val="000000" w:themeColor="text1"/>
        </w:rPr>
      </w:pPr>
      <w:r w:rsidRPr="005D0A66">
        <w:rPr>
          <w:b/>
          <w:color w:val="000000" w:themeColor="text1"/>
        </w:rPr>
        <w:t>Table S2</w:t>
      </w:r>
      <w:r w:rsidRPr="005D0A66">
        <w:rPr>
          <w:color w:val="000000" w:themeColor="text1"/>
        </w:rPr>
        <w:t xml:space="preserve">. Annual growth rate of breastfeeding indicators of </w:t>
      </w:r>
      <w:r w:rsidR="00A0721C" w:rsidRPr="005D0A66">
        <w:rPr>
          <w:color w:val="000000" w:themeColor="text1"/>
        </w:rPr>
        <w:t xml:space="preserve">high-income countries and territories </w:t>
      </w:r>
      <w:r w:rsidRPr="005D0A66">
        <w:rPr>
          <w:color w:val="000000" w:themeColor="text1"/>
        </w:rPr>
        <w:t>with comparable estimations across years.</w:t>
      </w:r>
      <w:r w:rsidR="00E264D0" w:rsidRPr="005D0A66">
        <w:rPr>
          <w:color w:val="000000" w:themeColor="text1"/>
          <w:vertAlign w:val="superscript"/>
        </w:rPr>
        <w:t>1</w:t>
      </w:r>
    </w:p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992"/>
        <w:gridCol w:w="709"/>
        <w:gridCol w:w="1134"/>
        <w:gridCol w:w="1559"/>
        <w:gridCol w:w="244"/>
        <w:gridCol w:w="1718"/>
        <w:gridCol w:w="6"/>
        <w:gridCol w:w="929"/>
        <w:gridCol w:w="222"/>
        <w:gridCol w:w="708"/>
        <w:gridCol w:w="874"/>
        <w:gridCol w:w="166"/>
        <w:gridCol w:w="709"/>
        <w:gridCol w:w="1795"/>
      </w:tblGrid>
      <w:tr w:rsidR="005162C4" w:rsidRPr="005D0A66" w14:paraId="7FF7BEAA" w14:textId="77777777" w:rsidTr="002E7BE0">
        <w:trPr>
          <w:trHeight w:val="300"/>
        </w:trPr>
        <w:tc>
          <w:tcPr>
            <w:tcW w:w="226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FEC9A8" w14:textId="77777777" w:rsidR="00396071" w:rsidRPr="005D0A66" w:rsidRDefault="00396071" w:rsidP="00396071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Country/indicator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8B3CB9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First point in time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A56770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Last point in tim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7E128C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nnual change</w:t>
            </w:r>
          </w:p>
        </w:tc>
        <w:tc>
          <w:tcPr>
            <w:tcW w:w="24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9A5D0C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F08D8B" w14:textId="5CD1C368" w:rsidR="00396071" w:rsidRPr="005D0A66" w:rsidRDefault="00396071" w:rsidP="00396071">
            <w:pPr>
              <w:ind w:left="59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Exclusive </w:t>
            </w:r>
          </w:p>
        </w:tc>
        <w:tc>
          <w:tcPr>
            <w:tcW w:w="1865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72F4D2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First point in time</w:t>
            </w:r>
          </w:p>
        </w:tc>
        <w:tc>
          <w:tcPr>
            <w:tcW w:w="174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2708B6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Last point in time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860197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nnual change</w:t>
            </w:r>
          </w:p>
        </w:tc>
      </w:tr>
      <w:tr w:rsidR="005162C4" w:rsidRPr="005D0A66" w14:paraId="269910F3" w14:textId="77777777" w:rsidTr="004F31CF">
        <w:trPr>
          <w:trHeight w:val="300"/>
        </w:trPr>
        <w:tc>
          <w:tcPr>
            <w:tcW w:w="226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5A8487" w14:textId="5D5D0FD2" w:rsidR="00396071" w:rsidRPr="005D0A66" w:rsidRDefault="00396071" w:rsidP="00396071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Ever </w:t>
            </w:r>
            <w:r w:rsidR="007F4914"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b</w:t>
            </w: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reastfe</w:t>
            </w:r>
            <w:r w:rsidR="007F4914"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9B2A26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ACDE5A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DB07C6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C6120B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AF050A" w14:textId="261E883E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pts</w:t>
            </w:r>
          </w:p>
        </w:tc>
        <w:tc>
          <w:tcPr>
            <w:tcW w:w="24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6130B1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95CAE5" w14:textId="77777777" w:rsidR="00396071" w:rsidRPr="005D0A66" w:rsidRDefault="00396071" w:rsidP="00396071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t 6 months</w:t>
            </w:r>
          </w:p>
        </w:tc>
        <w:tc>
          <w:tcPr>
            <w:tcW w:w="1151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958FCE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BA98CB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847E1D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E6D442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9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69CAE1" w14:textId="77777777" w:rsidR="00396071" w:rsidRPr="005D0A66" w:rsidRDefault="00396071" w:rsidP="0039607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pts</w:t>
            </w:r>
          </w:p>
        </w:tc>
      </w:tr>
      <w:tr w:rsidR="005162C4" w:rsidRPr="005D0A66" w14:paraId="37330A4F" w14:textId="77777777" w:rsidTr="00021F9E">
        <w:trPr>
          <w:trHeight w:val="300"/>
        </w:trPr>
        <w:tc>
          <w:tcPr>
            <w:tcW w:w="226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2C13BE" w14:textId="7861C4A5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uerto Rico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FE3538" w14:textId="7D952D4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4C6CF9" w14:textId="7191EB4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FD7F2B" w14:textId="08DEA5A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049858" w14:textId="2C1942E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554E66" w14:textId="15BBD13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4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AD5E39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0468E8" w14:textId="0EACFAA0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uerto Rico</w:t>
            </w:r>
          </w:p>
        </w:tc>
        <w:tc>
          <w:tcPr>
            <w:tcW w:w="1151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394899" w14:textId="2C080BC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A2F7E3" w14:textId="06BAE6D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0CA54A" w14:textId="739276B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2E0251" w14:textId="56E5CCE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1BAFC5" w14:textId="0BF030E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5</w:t>
            </w:r>
          </w:p>
        </w:tc>
      </w:tr>
      <w:tr w:rsidR="005162C4" w:rsidRPr="005D0A66" w14:paraId="0756FE06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1F4859" w14:textId="688EDCEC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uwait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275B65" w14:textId="5D44381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E9FC18" w14:textId="26EB6D4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1.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790CB8" w14:textId="1464029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E9CD2E" w14:textId="0786F12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712B7D" w14:textId="266AD54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49E22B7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A6AB2E" w14:textId="7474A85B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lau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0208B6" w14:textId="4F879BC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14F17A" w14:textId="305C2EA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80BA7A" w14:textId="129B163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7E960B" w14:textId="39FA069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.4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4ECE8E" w14:textId="58F0899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9</w:t>
            </w:r>
          </w:p>
        </w:tc>
      </w:tr>
      <w:tr w:rsidR="005162C4" w:rsidRPr="005D0A66" w14:paraId="186D53D0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5BD6E4" w14:textId="0D597AFA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le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4FB0D5" w14:textId="00D46AC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3FCA93" w14:textId="5FD88C5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4B3228" w14:textId="079DFD2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D010AF" w14:textId="30E09B7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.8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1CCF7C" w14:textId="7A68601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3508D95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545630" w14:textId="78B53875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irgin Islands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7B26BC" w14:textId="54FF3DB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89D616" w14:textId="1DEB43E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E6D105" w14:textId="064B147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EDB482" w14:textId="45884B8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32DDA1" w14:textId="39A4A3E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</w:t>
            </w:r>
          </w:p>
        </w:tc>
      </w:tr>
      <w:tr w:rsidR="005162C4" w:rsidRPr="005D0A66" w14:paraId="282A7E0A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3522D0" w14:textId="32CB79C6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ngapor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854DA5" w14:textId="2932979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0082BD" w14:textId="1B98C2F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.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A477A9" w14:textId="6FB446C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8F508F" w14:textId="4878104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.1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124056" w14:textId="431749C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D3AFA89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AA24B3" w14:textId="618D7F5E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les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4EB314" w14:textId="47F7500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38EE1D" w14:textId="5ABFF67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13C573" w14:textId="26E7483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8A8A71" w14:textId="34CC15B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EDFDB2" w14:textId="543A04D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</w:t>
            </w:r>
          </w:p>
        </w:tc>
      </w:tr>
      <w:tr w:rsidR="005162C4" w:rsidRPr="005D0A66" w14:paraId="758E4152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322073" w14:textId="0C8B7B3E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reland. Rep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1394F2" w14:textId="7972268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45F875" w14:textId="607B9D7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.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597F23" w14:textId="519E35A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6F4B5E" w14:textId="644A282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.9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AB0CF8" w14:textId="7A61871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51D6C4D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D07028" w14:textId="235CE41D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6B927C" w14:textId="70BBF18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DF84B9" w14:textId="11FC040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F399B4" w14:textId="2BCB547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5C68D4" w14:textId="59831FC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2E7013" w14:textId="7EF4CD7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</w:t>
            </w:r>
          </w:p>
        </w:tc>
      </w:tr>
      <w:tr w:rsidR="005162C4" w:rsidRPr="005D0A66" w14:paraId="0811DE56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6CDE5F" w14:textId="1C0CDD20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thern Ire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9BDED2" w14:textId="72AAB20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BFDEF3" w14:textId="03C618B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.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D9071D" w14:textId="3248866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F2C085" w14:textId="2D98858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.9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D0981E" w14:textId="67ADA5B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D687CA7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8316FE" w14:textId="5E9D9938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15DFB9" w14:textId="6330299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3480B1" w14:textId="1DB7FA6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39E0E4" w14:textId="495D38B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755575" w14:textId="38D29BB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5C400B" w14:textId="3BEA693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</w:t>
            </w:r>
          </w:p>
        </w:tc>
      </w:tr>
      <w:tr w:rsidR="005162C4" w:rsidRPr="005D0A66" w14:paraId="21580326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8B31C8" w14:textId="0D3F2DC0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cot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018365" w14:textId="421D482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1AAD4E" w14:textId="688B501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.3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776D97" w14:textId="20FE031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B4150B" w14:textId="0D13CB9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.1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982302" w14:textId="2758B87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483DFAB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2851BA" w14:textId="1D6571DF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thern Ireland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D425A8" w14:textId="1EE243F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B59D1C" w14:textId="519DDBE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591769" w14:textId="06F508B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E3E1A0" w14:textId="55C0B7D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537FBB" w14:textId="34E46F8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</w:t>
            </w:r>
          </w:p>
        </w:tc>
      </w:tr>
      <w:tr w:rsidR="005162C4" w:rsidRPr="005D0A66" w14:paraId="6D257930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7D96F4" w14:textId="10953572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14F9CB" w14:textId="1C1D1D4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BF8A7B" w14:textId="343B45D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307131" w14:textId="58E9BAE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733CD7" w14:textId="13137B9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F1EE5B" w14:textId="4AA62E1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F51E26A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67CFAE" w14:textId="0216D50C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thuania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971184" w14:textId="7EAA783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87BD7D" w14:textId="0B81D78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7D114C" w14:textId="0DE5A73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0D3C85" w14:textId="055B4C3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.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D77EBA" w14:textId="3E63F71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</w:t>
            </w:r>
          </w:p>
        </w:tc>
      </w:tr>
      <w:tr w:rsidR="005162C4" w:rsidRPr="005D0A66" w14:paraId="2AC19B0F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A71B8D" w14:textId="37040632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orea</w:t>
            </w:r>
            <w:r w:rsidR="005162C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Rep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D8C678" w14:textId="4E6119E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429FB2" w14:textId="6487E56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F528B0" w14:textId="391010B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26A42E" w14:textId="287517F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.2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75540C" w14:textId="361C934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8263A4F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97BC65" w14:textId="606738DF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234469" w14:textId="07F297C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044231" w14:textId="6AB8B65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6C27AC" w14:textId="62D56E5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3AAB1A" w14:textId="101C4A3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.4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C2F86F" w14:textId="5D88DB2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5162C4" w:rsidRPr="005D0A66" w14:paraId="34697D5A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665508" w14:textId="33A49055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D8F1CA" w14:textId="37C49A7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C0C314" w14:textId="5E009ED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0890EF" w14:textId="77C728F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AD0347" w14:textId="57D05DA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.9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63AE8E" w14:textId="5F79776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12C6FDA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CBD81D" w14:textId="3BEA6B52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ruba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2E82D0" w14:textId="200CC61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5D3AD5" w14:textId="21A4CA4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A6D77C" w14:textId="34D4E8A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A5609A" w14:textId="6214D2F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77C265" w14:textId="2448BFA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5162C4" w:rsidRPr="005D0A66" w14:paraId="4753296A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FAA54F" w14:textId="429B4A39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lt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A4A9B5" w14:textId="4403D4E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0F4EB4" w14:textId="7E4712F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4B5A50" w14:textId="76F5C3C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D4598C" w14:textId="209AC89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7C2953" w14:textId="7B3DA13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94A2A58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475FF7" w14:textId="2E56C589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395314" w14:textId="5253F4D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3529FE" w14:textId="727EF00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98B556" w14:textId="3BF5C94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7189B3" w14:textId="5266C2E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BC4941" w14:textId="517C795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5162C4" w:rsidRPr="005D0A66" w14:paraId="51624C37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68A970" w14:textId="62412BB3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gua and Barbud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39170A" w14:textId="34B5A20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359CF2" w14:textId="7AE9B50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D2C03C" w14:textId="0A0C7AD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25B336" w14:textId="709D1AD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58EA5F" w14:textId="65A2077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1240A7D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B33E4B" w14:textId="1CCD1555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hile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6997C3" w14:textId="6B89F5B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F00FD8" w14:textId="760EE44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9CC2FC" w14:textId="6F3A8ED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F11E81" w14:textId="5F199E8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2C165A" w14:textId="4AD321A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5162C4" w:rsidRPr="005D0A66" w14:paraId="6FB675BB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12CBCC" w14:textId="3E263223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212794" w14:textId="6CF575B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F823C4" w14:textId="026384A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810F96" w14:textId="06F9B70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3FD139" w14:textId="5DBFC68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.7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4A488E" w14:textId="6BA0A58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8CE490E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D54CEA" w14:textId="79163959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uam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F49B01" w14:textId="5A0A860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EB41B7" w14:textId="01A29FC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44E6D7" w14:textId="5EE9172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58AC62" w14:textId="689E2E1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DA031E" w14:textId="09F6FC0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5162C4" w:rsidRPr="005D0A66" w14:paraId="4C47003B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CF6CFC" w14:textId="23885ACC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ew Zea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94E8AC" w14:textId="1DFB974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AEE242" w14:textId="4336CA7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.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2AB44D" w14:textId="7A0C785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53BBE6" w14:textId="7F2EDC4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.1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5C3CCB" w14:textId="6278878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9953A91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F4D292" w14:textId="4B199F2A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celand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3F1BA9" w14:textId="4BC1903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14D62C" w14:textId="6AB3F97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691D2B" w14:textId="795F6FF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90C387" w14:textId="02C4837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A9E1C4" w14:textId="74B1A22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5162C4" w:rsidRPr="005D0A66" w14:paraId="32A3C164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E0C427" w14:textId="7BFE03D5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ypru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D1FB82" w14:textId="44A4C3C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AAA748" w14:textId="0540FA3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.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E05524" w14:textId="40188AB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2F13B5" w14:textId="5D80BE3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.2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13C11F" w14:textId="4BE58F9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8E4AF36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226249" w14:textId="5A3070A5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218927" w14:textId="2E63C0F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974F98" w14:textId="0FB5BF1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D55D6D" w14:textId="048A5DE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6DE4F4" w14:textId="00C57B9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F553FB" w14:textId="5A8F92C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5162C4" w:rsidRPr="005D0A66" w14:paraId="61FBCE96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3EE0CF" w14:textId="0A9605FA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4349FA" w14:textId="3C7293F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79E16C" w14:textId="3BE3FDA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C9D1C3" w14:textId="1590589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810466" w14:textId="4D635AF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929FBC" w14:textId="1173CCB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D06D19A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A3E6C5" w14:textId="3C47E752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FD90E00" w14:textId="70A351B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FAE832" w14:textId="7BC91DD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AAA9F8" w14:textId="54A6CF0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4766D7" w14:textId="02479E5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40EE1D" w14:textId="4013B53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5162C4" w:rsidRPr="005D0A66" w14:paraId="336A873D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313AAB" w14:textId="2F818F50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A4745C" w14:textId="44DE504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8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10B6C7" w14:textId="417699B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.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40C376" w14:textId="168995E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977788" w14:textId="58D378C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.5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D18B4D" w14:textId="662924B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0D9DC38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E2229D" w14:textId="6DB7F373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ngapore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56CBCE" w14:textId="31D6139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D597D2" w14:textId="14B5E1A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2E220B" w14:textId="1E41BA0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DCAFCC" w14:textId="765CA09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5120F8" w14:textId="5EC648C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5162C4" w:rsidRPr="005D0A66" w14:paraId="3DF3F8D3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D2EB08" w14:textId="7CAB3CD7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ng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8F4A66" w14:textId="3FF37AB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26299D" w14:textId="669F239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.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171791" w14:textId="62E8854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F003F9" w14:textId="77E4003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D52952" w14:textId="2EC1954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F9EFBAA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299089" w14:textId="358BAC1C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9AA145" w14:textId="736ABB3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29DB8A" w14:textId="3136250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D80032" w14:textId="31ED382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8C4771" w14:textId="534772A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9DAC9D" w14:textId="2B6FB0E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5162C4" w:rsidRPr="005D0A66" w14:paraId="35AB35C2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9D7ECF" w14:textId="5053B705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atvi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16A1F7" w14:textId="5FA77FE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50679B" w14:textId="1D1E296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A38E36" w14:textId="014BC25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936C7B" w14:textId="25FF6B8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.3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B593BB" w14:textId="77EED2C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DF16019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007FF8" w14:textId="00642741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39FB3F" w14:textId="20A1621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689BE5" w14:textId="13BAFD1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316B57" w14:textId="51A9BB2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EFEFEE" w14:textId="0061360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D432BD" w14:textId="560B287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5162C4" w:rsidRPr="005D0A66" w14:paraId="22C8EACC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3A16B1" w14:textId="223E6914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uxembourg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853527" w14:textId="1369733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55037D" w14:textId="648DAF4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73C8F3" w14:textId="38D3978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F0D365" w14:textId="57FC19F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EA773F" w14:textId="6A9EB46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EED9683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B3E559" w14:textId="48683863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zech Republic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72654A" w14:textId="257123B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A4BF8B" w14:textId="7851F7E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55147B" w14:textId="784A991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FF9C7C" w14:textId="2C2AAA2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2306CE" w14:textId="3C368C0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</w:t>
            </w:r>
          </w:p>
        </w:tc>
      </w:tr>
      <w:tr w:rsidR="005162C4" w:rsidRPr="005D0A66" w14:paraId="35DD75C8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E46569" w14:textId="01B9480E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zech Republic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1323B2" w14:textId="7FB97AF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4D2021" w14:textId="3E3A523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.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D6823B" w14:textId="429B9DB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4EEF04" w14:textId="434A449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3467A2" w14:textId="0BB9458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F78A35E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202E2F" w14:textId="7C122296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uxembourg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987D2B" w14:textId="647259F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06A805" w14:textId="7AF0D81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68BA02" w14:textId="339DDC5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B4B1AD" w14:textId="024A31F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10F03F" w14:textId="5D82159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</w:t>
            </w:r>
          </w:p>
        </w:tc>
      </w:tr>
      <w:tr w:rsidR="005162C4" w:rsidRPr="005D0A66" w14:paraId="0B5AF309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FC4BC8" w14:textId="5878EAEB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F3EE20" w14:textId="6ECE7B4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0343D9" w14:textId="2B982A6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.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4ED033" w14:textId="282E45F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95EB73" w14:textId="00E8FCC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.4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767A17" w14:textId="353E27E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93679A1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E4F4F3" w14:textId="6E9EA8F2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95D17C" w14:textId="1C871C3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927FA1" w14:textId="3DC7477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370772" w14:textId="14011E9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2596F3" w14:textId="1213DA5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1CCFC1" w14:textId="2C5A462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4</w:t>
            </w:r>
          </w:p>
        </w:tc>
      </w:tr>
      <w:tr w:rsidR="005162C4" w:rsidRPr="005D0A66" w14:paraId="78368B17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2A6488" w14:textId="64AA79BF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5F7B16" w14:textId="50AD21C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01F859" w14:textId="26E51C8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A143BF" w14:textId="1982711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B0F94A" w14:textId="735B2C5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584BF1" w14:textId="2CC8B52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F66685F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BECCD1" w14:textId="054CA1F1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C452A0" w14:textId="16920BD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A2C920" w14:textId="3CEA96E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0A93FD" w14:textId="0B16324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DC0FB4" w14:textId="5042F52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53281D" w14:textId="251983A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</w:t>
            </w:r>
          </w:p>
        </w:tc>
      </w:tr>
      <w:tr w:rsidR="005162C4" w:rsidRPr="005D0A66" w14:paraId="4B40E8A6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82F826" w14:textId="1D679AC7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76C151" w14:textId="2AA9881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E30F66" w14:textId="44D7360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.2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D2A720" w14:textId="0F4133B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626631" w14:textId="5369C6A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.6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AF75166" w14:textId="1BF6BFF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CFA8999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7DA0BB" w14:textId="3D796250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orea, Rep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8BD9DB" w14:textId="24110F0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31A20B" w14:textId="26A7C1C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2240AA" w14:textId="2D63334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1763DF" w14:textId="6E74B55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5F18A3" w14:textId="23DA343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6</w:t>
            </w:r>
          </w:p>
        </w:tc>
      </w:tr>
      <w:tr w:rsidR="005162C4" w:rsidRPr="005D0A66" w14:paraId="6E0BB408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42A146E" w14:textId="642F7BFC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hrai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5E778F" w14:textId="0CB46C2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C1D7A40" w14:textId="00A60CC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E79FCD" w14:textId="7D45FF3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DEA37F1" w14:textId="015DE78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D70E26E" w14:textId="0A87408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EAB738C" w14:textId="77777777" w:rsidR="008F4323" w:rsidRPr="005D0A66" w:rsidRDefault="008F4323" w:rsidP="008F4323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7C96AF" w14:textId="46938530" w:rsidR="008F4323" w:rsidRPr="005D0A66" w:rsidRDefault="008F4323" w:rsidP="008F4323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AD5C5E" w14:textId="7B92641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BD3CBF" w14:textId="2B839F0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D03783" w14:textId="6499DA7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EE51EC" w14:textId="6B77DDA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.1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C992A6" w14:textId="4EDA2B8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.1</w:t>
            </w:r>
          </w:p>
        </w:tc>
      </w:tr>
      <w:tr w:rsidR="005162C4" w:rsidRPr="005D0A66" w14:paraId="694D1CF4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2068CEB" w14:textId="01C2DD14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roati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58F081" w14:textId="2BA7EE1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F0F7C99" w14:textId="6464E14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.3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2BDD77" w14:textId="0D24150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DBD693" w14:textId="3C46E19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.9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C3B606" w14:textId="06484A7A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402AB7E1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DD1951" w14:textId="3F80C9C6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210573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DB027D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FB5CF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2A2441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BDB81D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162C4" w:rsidRPr="005D0A66" w14:paraId="1349F375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E5CB679" w14:textId="1E5DD2C9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ce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D12722" w14:textId="106C1FC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D721C3" w14:textId="1F0C801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F370A95" w14:textId="3D9BE2C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9DE0AC" w14:textId="2057CB0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C13214" w14:textId="6313AF9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AAAEC0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A2D9C50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gridSpan w:val="2"/>
            <w:shd w:val="clear" w:color="auto" w:fill="auto"/>
            <w:noWrap/>
            <w:vAlign w:val="bottom"/>
            <w:hideMark/>
          </w:tcPr>
          <w:p w14:paraId="22D285C0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61E4AE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238E971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4729D2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51C21D0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162C4" w:rsidRPr="005D0A66" w14:paraId="5EE17D85" w14:textId="77777777" w:rsidTr="00021F9E">
        <w:trPr>
          <w:trHeight w:val="300"/>
        </w:trPr>
        <w:tc>
          <w:tcPr>
            <w:tcW w:w="226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0D84E5" w14:textId="05451A77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ranc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FF58E" w14:textId="4715077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C3F2A" w14:textId="0CCB6D7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FDFCA" w14:textId="7332576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8FE54" w14:textId="6D4FCB9A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1D454" w14:textId="2942D45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E7B5F12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DFB3D7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gridSpan w:val="2"/>
            <w:shd w:val="clear" w:color="auto" w:fill="auto"/>
            <w:noWrap/>
            <w:vAlign w:val="bottom"/>
            <w:hideMark/>
          </w:tcPr>
          <w:p w14:paraId="0A719E87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DB5F89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51ECD0FA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19E83B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DEED801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162C4" w:rsidRPr="005D0A66" w14:paraId="40686AA1" w14:textId="77777777" w:rsidTr="00FC0C5A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994B62" w14:textId="076C6031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</w:rPr>
              <w:t>continue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EDAFF1" w14:textId="06418CBD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837303" w14:textId="75EFA95F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E0185A" w14:textId="1D9EF37C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12FB81" w14:textId="277A65C5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47504B" w14:textId="106FAE32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5E00B3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F1AF8C6" w14:textId="13ACE818" w:rsidR="00FC0C5A" w:rsidRPr="005D0A66" w:rsidRDefault="00FC0C5A" w:rsidP="00FC0C5A">
            <w:pPr>
              <w:ind w:left="213"/>
              <w:jc w:val="both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gridSpan w:val="2"/>
            <w:shd w:val="clear" w:color="auto" w:fill="auto"/>
            <w:noWrap/>
            <w:vAlign w:val="bottom"/>
            <w:hideMark/>
          </w:tcPr>
          <w:p w14:paraId="38C69BF9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5A635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4A1F02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87B39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8012EA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162C4" w:rsidRPr="005D0A66" w14:paraId="4536B152" w14:textId="77777777" w:rsidTr="00FC0C5A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</w:tcPr>
          <w:p w14:paraId="00CF7CC8" w14:textId="720D686F" w:rsidR="00FC0C5A" w:rsidRPr="005D0A66" w:rsidRDefault="00FC0C5A" w:rsidP="00FC0C5A">
            <w:pPr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F2B36A" w14:textId="396C9536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D9AA2D" w14:textId="2AE8A0C6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6235F5" w14:textId="5AC74D2D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BCE3A4" w14:textId="7833155B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75CE8A" w14:textId="39312EE0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981544E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718C32D0" w14:textId="5343BBB8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gridSpan w:val="2"/>
            <w:shd w:val="clear" w:color="auto" w:fill="auto"/>
            <w:noWrap/>
            <w:vAlign w:val="bottom"/>
            <w:hideMark/>
          </w:tcPr>
          <w:p w14:paraId="2A8646C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C562BD0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10DBBD81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01C9EA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4ABFDD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162C4" w:rsidRPr="005D0A66" w14:paraId="2A2E01FB" w14:textId="77777777" w:rsidTr="00785D64">
        <w:trPr>
          <w:trHeight w:val="300"/>
        </w:trPr>
        <w:tc>
          <w:tcPr>
            <w:tcW w:w="226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C300714" w14:textId="22B08C64" w:rsidR="00FC0C5A" w:rsidRPr="005D0A66" w:rsidRDefault="00FC0C5A" w:rsidP="00FC0C5A">
            <w:pPr>
              <w:rPr>
                <w:rFonts w:ascii="Calibri" w:eastAsia="Times New Roman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98C7737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CC630A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A454EF0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FF1FFC4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1EDCCF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4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ADD9DAA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2F64C7C" w14:textId="77777777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DE12710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1A44782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65836FE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142964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28BD9C3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162C4" w:rsidRPr="005D0A66" w14:paraId="5D9165DB" w14:textId="77777777" w:rsidTr="00785D64">
        <w:trPr>
          <w:trHeight w:val="300"/>
        </w:trPr>
        <w:tc>
          <w:tcPr>
            <w:tcW w:w="226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0A49ED16" w14:textId="4FCF0CB9" w:rsidR="00FC0C5A" w:rsidRPr="005D0A66" w:rsidRDefault="00FC0C5A" w:rsidP="00FC0C5A">
            <w:pPr>
              <w:rPr>
                <w:rFonts w:ascii="Calibri" w:eastAsia="Times New Roman" w:hAnsi="Calibri" w:cs="Calibri"/>
                <w:b/>
                <w:i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i/>
                <w:color w:val="000000" w:themeColor="text1"/>
                <w:sz w:val="18"/>
                <w:szCs w:val="18"/>
              </w:rPr>
              <w:t>continued Ever breastfed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1190FB3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97C346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CF2F5E3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FCFCE3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227227E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pts</w:t>
            </w:r>
          </w:p>
        </w:tc>
        <w:tc>
          <w:tcPr>
            <w:tcW w:w="24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263280B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110419F9" w14:textId="77777777" w:rsidR="00FC0C5A" w:rsidRPr="005D0A66" w:rsidRDefault="00FC0C5A" w:rsidP="00FC0C5A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Any breastfeeding </w:t>
            </w:r>
          </w:p>
        </w:tc>
        <w:tc>
          <w:tcPr>
            <w:tcW w:w="185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5650F1D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First point in time</w:t>
            </w:r>
          </w:p>
        </w:tc>
        <w:tc>
          <w:tcPr>
            <w:tcW w:w="174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101CB6F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Last point in time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CE663D9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Annual change</w:t>
            </w:r>
          </w:p>
        </w:tc>
      </w:tr>
      <w:tr w:rsidR="005162C4" w:rsidRPr="005D0A66" w14:paraId="33EF8570" w14:textId="77777777" w:rsidTr="00021F9E">
        <w:trPr>
          <w:trHeight w:val="166"/>
        </w:trPr>
        <w:tc>
          <w:tcPr>
            <w:tcW w:w="226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FD5D4C" w14:textId="77777777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Oma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F1052C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605DA7" w14:textId="4A67178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9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3F57C1A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A6C045" w14:textId="311F9ACA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6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2AF435" w14:textId="2960717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0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15E74044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3992E38" w14:textId="77777777" w:rsidR="00FC0C5A" w:rsidRPr="005D0A66" w:rsidRDefault="00FC0C5A" w:rsidP="00FC0C5A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t 6 months</w:t>
            </w:r>
          </w:p>
        </w:tc>
        <w:tc>
          <w:tcPr>
            <w:tcW w:w="115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68EF90F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5F55857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04ADBA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2DA15B2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37F410E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pts</w:t>
            </w:r>
          </w:p>
        </w:tc>
      </w:tr>
      <w:tr w:rsidR="005162C4" w:rsidRPr="005D0A66" w14:paraId="7940B6E3" w14:textId="77777777" w:rsidTr="00021F9E">
        <w:trPr>
          <w:trHeight w:val="97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DEDAE1" w14:textId="77777777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enmark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7F9E44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E756D7" w14:textId="09BDFAD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9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FB6286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FFA896" w14:textId="305A7D8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6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F370B6" w14:textId="5B09685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0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737D75F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4E4EE0" w14:textId="11381795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uerto Rico</w:t>
            </w:r>
          </w:p>
        </w:tc>
        <w:tc>
          <w:tcPr>
            <w:tcW w:w="1151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B34A86A" w14:textId="4223180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E2DB775" w14:textId="28CC168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AE3F23F" w14:textId="7C084C6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D14690" w14:textId="54F40CE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88CB676" w14:textId="4A7D2F9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0</w:t>
            </w:r>
          </w:p>
        </w:tc>
      </w:tr>
      <w:tr w:rsidR="005162C4" w:rsidRPr="005D0A66" w14:paraId="717A9878" w14:textId="77777777" w:rsidTr="00021F9E">
        <w:trPr>
          <w:trHeight w:val="156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B5237E" w14:textId="77777777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rub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1F6A85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4650AC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91C6F4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8A4AC4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633006" w14:textId="39B07FF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1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D362287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D798C5" w14:textId="3AD20A63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0C7DA2" w14:textId="46EA78B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C3C6EF2" w14:textId="4F625C2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78EB24" w14:textId="2687A44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E1AAE2" w14:textId="0D42737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.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655BAB" w14:textId="3FC823DA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7</w:t>
            </w:r>
          </w:p>
        </w:tc>
      </w:tr>
      <w:tr w:rsidR="005162C4" w:rsidRPr="005D0A66" w14:paraId="7D840334" w14:textId="77777777" w:rsidTr="00021F9E">
        <w:trPr>
          <w:trHeight w:val="216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381C46" w14:textId="77777777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lau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A15378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0BD23F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8DA8CF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391D296" w14:textId="1DEE5D1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7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487F9D" w14:textId="2D81764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1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4546993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630771" w14:textId="2FD710DD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3214821" w14:textId="13EA092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D8D7CE" w14:textId="7D5EBE2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FDBCE0F" w14:textId="4BE6E38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7CE639" w14:textId="32789E3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98EB34" w14:textId="368ACD4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4</w:t>
            </w:r>
          </w:p>
        </w:tc>
      </w:tr>
      <w:tr w:rsidR="005162C4" w:rsidRPr="005D0A66" w14:paraId="57A82AB8" w14:textId="77777777" w:rsidTr="00021F9E">
        <w:trPr>
          <w:trHeight w:val="134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7BCF83" w14:textId="563775EA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4D4A48A" w14:textId="128FE21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B914B5" w14:textId="6D6ACBF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3.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5C1DAC" w14:textId="2AAE73A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EB38FD" w14:textId="43D4B42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4.9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F5EBCB" w14:textId="2C931A7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1.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E63B930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C45C9A" w14:textId="2FC028D1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ngapore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22144A8" w14:textId="39B4D24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53AA2B" w14:textId="4DF5B4C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B3E287" w14:textId="5FFBA0F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0623A4" w14:textId="4DF921F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.6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92392B" w14:textId="43D8E43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</w:t>
            </w:r>
          </w:p>
        </w:tc>
      </w:tr>
      <w:tr w:rsidR="005162C4" w:rsidRPr="005D0A66" w14:paraId="756CEDD2" w14:textId="77777777" w:rsidTr="00021F9E">
        <w:trPr>
          <w:trHeight w:val="18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7BB7AC" w14:textId="5D99882A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Guam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4231BA" w14:textId="1920369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7A8A27" w14:textId="2A51E31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12F55A" w14:textId="72EE9F4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5B48D9" w14:textId="1DD3702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068DC9" w14:textId="699D645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1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D7A59DE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9D6919C" w14:textId="3BF1E6E8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ruba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79CE017" w14:textId="4F7EE81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4DCB10" w14:textId="7241A13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7416A1" w14:textId="7DAF85E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94F4F4" w14:textId="1FC0848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862602" w14:textId="6EAC0AE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9</w:t>
            </w:r>
          </w:p>
        </w:tc>
      </w:tr>
      <w:tr w:rsidR="005162C4" w:rsidRPr="005D0A66" w14:paraId="5CF676CF" w14:textId="77777777" w:rsidTr="00021F9E">
        <w:trPr>
          <w:trHeight w:val="97"/>
        </w:trPr>
        <w:tc>
          <w:tcPr>
            <w:tcW w:w="226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EC7BFC" w14:textId="77777777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irgin Island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5D6591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0E1841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C578BC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B5CB18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3D28DF" w14:textId="6BFC94D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2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6559BA0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D400DD5" w14:textId="25F52E10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les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5F93DF" w14:textId="50E92E3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B8B6A3" w14:textId="2F995CE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43893E" w14:textId="6CAB1FE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F4FD4B" w14:textId="294B978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A6040E" w14:textId="6CDBA0A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</w:t>
            </w:r>
          </w:p>
        </w:tc>
      </w:tr>
      <w:tr w:rsidR="005162C4" w:rsidRPr="005D0A66" w14:paraId="2FC2ACFA" w14:textId="77777777" w:rsidTr="00021F9E">
        <w:trPr>
          <w:trHeight w:val="210"/>
        </w:trPr>
        <w:tc>
          <w:tcPr>
            <w:tcW w:w="226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638C859" w14:textId="77777777" w:rsidR="00FC0C5A" w:rsidRPr="005D0A66" w:rsidRDefault="00FC0C5A" w:rsidP="00FC0C5A">
            <w:pPr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ontinued Breastfeeding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B6B06C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First point in time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3EFD14A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Last point in tim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23CEB5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Annual change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661DFC57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766803B" w14:textId="5AFAF439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2521D1E" w14:textId="630BD09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333DEE4" w14:textId="5775DEB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FAA63F" w14:textId="34F7569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C89B6D" w14:textId="2B71DD8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BFF6497" w14:textId="5981AD3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</w:t>
            </w:r>
          </w:p>
        </w:tc>
      </w:tr>
      <w:tr w:rsidR="005162C4" w:rsidRPr="005D0A66" w14:paraId="27FCBA84" w14:textId="77777777" w:rsidTr="00021F9E">
        <w:trPr>
          <w:trHeight w:val="45"/>
        </w:trPr>
        <w:tc>
          <w:tcPr>
            <w:tcW w:w="226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A72CE88" w14:textId="77777777" w:rsidR="00FC0C5A" w:rsidRPr="005D0A66" w:rsidRDefault="00FC0C5A" w:rsidP="00FC0C5A">
            <w:pPr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t 12 month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16A1DD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F0759D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80E17F9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FBA775D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F81DE5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ts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343B61E2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26F071" w14:textId="1C9EB40D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1151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1E31AFC" w14:textId="0CE028D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8EF9A9" w14:textId="6FCD8EB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0C8025" w14:textId="7EEBF43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9CC451" w14:textId="1872F65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2405BB" w14:textId="135326A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</w:t>
            </w:r>
          </w:p>
        </w:tc>
      </w:tr>
      <w:tr w:rsidR="005162C4" w:rsidRPr="005D0A66" w14:paraId="751C763B" w14:textId="77777777" w:rsidTr="00021F9E">
        <w:trPr>
          <w:trHeight w:val="234"/>
        </w:trPr>
        <w:tc>
          <w:tcPr>
            <w:tcW w:w="226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8C33CB" w14:textId="0BAE3B3C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irgin Island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EABC46C" w14:textId="7B831BA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E9B1642" w14:textId="77DB294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EB1D690" w14:textId="0E6BC3D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781446E" w14:textId="7B69A1B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2AFBF0" w14:textId="5EAF470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24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D100711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EC1210" w14:textId="3ED5051A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uxembourg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D7D9F17" w14:textId="3E2BF83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4D26CD" w14:textId="5F64F96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D63A40" w14:textId="6F614E1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685706E" w14:textId="5C06F31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8371B3A" w14:textId="77B9CD7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5162C4" w:rsidRPr="005D0A66" w14:paraId="6B814D2B" w14:textId="77777777" w:rsidTr="00021F9E">
        <w:trPr>
          <w:trHeight w:val="212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FF0A081" w14:textId="26CBACC6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uerto Rico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4A646F" w14:textId="6CC5C7D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9FBBB90" w14:textId="0E700B7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957307E" w14:textId="6AB396A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EC3FEB" w14:textId="0356C37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25CF4AA" w14:textId="30E2C89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1322CC84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90CA49E" w14:textId="7FAC0CCB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uam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1411DF" w14:textId="23F8595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FE74FF" w14:textId="763BE0A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DB4470" w14:textId="297DF62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7DD4272" w14:textId="4A145E2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E4AED61" w14:textId="74836C7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5162C4" w:rsidRPr="005D0A66" w14:paraId="06EF0B48" w14:textId="77777777" w:rsidTr="00021F9E">
        <w:trPr>
          <w:trHeight w:val="188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A7A6DE5" w14:textId="22A9CB3F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uam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D6CD06" w14:textId="431A738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C84290F" w14:textId="794B3C1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280209" w14:textId="1578ACA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AE2E816" w14:textId="31249C0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EE8582" w14:textId="5CDAC28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5284AD2F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6F4BF90" w14:textId="058C6422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665C8D6" w14:textId="31D9996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9D68531" w14:textId="3EF21B2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C0A5A2" w14:textId="7D5FA21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A9F0301" w14:textId="3A168FB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431E53" w14:textId="6B6FC20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5162C4" w:rsidRPr="005D0A66" w14:paraId="6C87AF18" w14:textId="77777777" w:rsidTr="00021F9E">
        <w:trPr>
          <w:trHeight w:val="163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B907452" w14:textId="7C261900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uxembourg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CB1E62" w14:textId="1C74718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E59545A" w14:textId="538D2A5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405F279" w14:textId="250F783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33F23C" w14:textId="06EA1DC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AE0BF50" w14:textId="088A25E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4B183FE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581A51" w14:textId="2274E2FF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zech Republic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AF6855E" w14:textId="05D1115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674F60" w14:textId="57C78E6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C5CE2C1" w14:textId="5115109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73C787" w14:textId="61B41E0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EBA4F7A" w14:textId="756F64B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</w:t>
            </w:r>
          </w:p>
        </w:tc>
      </w:tr>
      <w:tr w:rsidR="005162C4" w:rsidRPr="005D0A66" w14:paraId="3A752984" w14:textId="77777777" w:rsidTr="00021F9E">
        <w:trPr>
          <w:trHeight w:val="136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551944" w14:textId="74225855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B70EC2" w14:textId="78440E5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4BE0624" w14:textId="6D1B4CC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FE4881" w14:textId="4E7AF92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3043E5" w14:textId="054508B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CA98986" w14:textId="16C0E79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6F0DB1A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64EA38" w14:textId="118A8830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celand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97A5A1B" w14:textId="6AD5CE8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DFB014" w14:textId="3859B5A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72A2D1" w14:textId="2F7180BA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DD0490" w14:textId="0BFED0B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0503F1" w14:textId="3FB42AA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</w:t>
            </w:r>
          </w:p>
        </w:tc>
      </w:tr>
      <w:tr w:rsidR="005162C4" w:rsidRPr="005D0A66" w14:paraId="43F48AB0" w14:textId="77777777" w:rsidTr="00021F9E">
        <w:trPr>
          <w:trHeight w:val="85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C67542" w14:textId="52653FB8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ce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78D49AE" w14:textId="6CD1135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25076D9" w14:textId="3EC5FE7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EC261E" w14:textId="5B20962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7F2B16" w14:textId="61BF427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A4AAD4" w14:textId="2B9F6A9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1A3A7DEE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FDD120" w14:textId="0CDD6F6E" w:rsidR="00FC0C5A" w:rsidRPr="005D0A66" w:rsidRDefault="00FC0C5A" w:rsidP="00021F9E">
            <w:pPr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4CA546" w14:textId="2EA65E3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6D3070" w14:textId="01E7786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E839DE" w14:textId="6CCB19C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600B2D2" w14:textId="7BAE92B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D8EC78" w14:textId="7BCBFFA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5162C4" w:rsidRPr="005D0A66" w14:paraId="5C27AFF9" w14:textId="77777777" w:rsidTr="00021F9E">
        <w:trPr>
          <w:trHeight w:val="176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7796CA3" w14:textId="479DBBC5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4975DE" w14:textId="774C644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3B9885" w14:textId="3AA5E50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56FC1B" w14:textId="0ACD566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612972F" w14:textId="5BBD4A4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23EDE2F" w14:textId="190D913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00DE9183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80F94C" w14:textId="0787C96F" w:rsidR="00FC0C5A" w:rsidRPr="005D0A66" w:rsidRDefault="00FC0C5A" w:rsidP="00021F9E">
            <w:pPr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E8C6FA" w14:textId="6FEED69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265FA1" w14:textId="124D824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2F723C" w14:textId="782F87D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63E6455" w14:textId="75F9095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9BC028" w14:textId="000AFC3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5162C4" w:rsidRPr="005D0A66" w14:paraId="63BE18F2" w14:textId="77777777" w:rsidTr="00021F9E">
        <w:trPr>
          <w:trHeight w:val="236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996BD98" w14:textId="0B371AFB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F45DC4" w14:textId="586C0BE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BDF143" w14:textId="10086EEA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CDD4EA4" w14:textId="74AAF59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11E9F00" w14:textId="7C1C44F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EC6B065" w14:textId="6D37597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6769F40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C36225" w14:textId="4F79B06C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orea</w:t>
            </w:r>
            <w:r w:rsidR="00021F9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p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9908B8" w14:textId="58A7127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9F06E89" w14:textId="51AF33A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CD42A1" w14:textId="1089427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881F18D" w14:textId="27D295B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1CB0F9" w14:textId="365466A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5162C4" w:rsidRPr="005D0A66" w14:paraId="4E161CB4" w14:textId="77777777" w:rsidTr="00021F9E">
        <w:trPr>
          <w:trHeight w:val="21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ECFE99D" w14:textId="6CB3CB40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thern Ire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941DC83" w14:textId="538DA28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EB57B6F" w14:textId="5433298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34D361B" w14:textId="4747A0D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21690C" w14:textId="3C3D263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C7D6E2" w14:textId="3C6D414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3D8BA10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0AD4603" w14:textId="0A1323B4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63AAF9" w14:textId="0330CAF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4A2C9AE" w14:textId="480D429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1FED08" w14:textId="52DF702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7D52E10" w14:textId="34D73E9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54F3B4" w14:textId="078FF85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5162C4" w:rsidRPr="005D0A66" w14:paraId="1F00ACA8" w14:textId="77777777" w:rsidTr="00021F9E">
        <w:trPr>
          <w:trHeight w:val="114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57F6D7" w14:textId="78D544C0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A55A97" w14:textId="39652CD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912D71" w14:textId="5803A59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C89390C" w14:textId="2CA760A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5E318B" w14:textId="6C2A698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39F4D1B" w14:textId="0ACA52A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515DD3B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78FAADC" w14:textId="15CD94B5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thern Ireland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9A872B" w14:textId="331F1D8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40873D" w14:textId="0431421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2910A7F" w14:textId="47269ED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4C9416" w14:textId="02301D3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D9E3B1" w14:textId="55A840E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</w:t>
            </w:r>
          </w:p>
        </w:tc>
      </w:tr>
      <w:tr w:rsidR="005162C4" w:rsidRPr="005D0A66" w14:paraId="59D5FE10" w14:textId="77777777" w:rsidTr="00021F9E">
        <w:trPr>
          <w:trHeight w:val="174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7EC7B14" w14:textId="418684C5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atvi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63A9B23" w14:textId="01DD6C4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5E64B5" w14:textId="5141701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D4A492C" w14:textId="79F675F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E5F986" w14:textId="0D62C6F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A249AB" w14:textId="7BE8E89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16F1039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242D06" w14:textId="701EB23F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DFFF3F" w14:textId="46C3303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94FD2FB" w14:textId="7B01C37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65D986A" w14:textId="0CE29EE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FACF1F0" w14:textId="3A3D88D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CA7422" w14:textId="407F414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</w:t>
            </w:r>
          </w:p>
        </w:tc>
      </w:tr>
      <w:tr w:rsidR="005162C4" w:rsidRPr="005D0A66" w14:paraId="11AC0822" w14:textId="77777777" w:rsidTr="00021F9E">
        <w:trPr>
          <w:trHeight w:val="233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80911F" w14:textId="7E6146D0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C4BF58E" w14:textId="4B6F7F8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9181144" w14:textId="0631582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5B4A5A" w14:textId="10D8C1D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4020B5" w14:textId="5BCDF7D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339A92" w14:textId="2414E83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49BD8C3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B8BDCD" w14:textId="30D61330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560E34" w14:textId="7B9365A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6BCB96" w14:textId="68016554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.8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F6E2C81" w14:textId="46E6431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AE4A19" w14:textId="29EA614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95D7706" w14:textId="539C32A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6</w:t>
            </w:r>
          </w:p>
        </w:tc>
      </w:tr>
      <w:tr w:rsidR="005162C4" w:rsidRPr="005D0A66" w14:paraId="3D02046C" w14:textId="77777777" w:rsidTr="00021F9E">
        <w:trPr>
          <w:trHeight w:val="250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C0CA02" w14:textId="16A603AB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127767" w14:textId="3EC5F7A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97BB1F7" w14:textId="7F24079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9671AD6" w14:textId="656F57C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7D4FDE" w14:textId="321F892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96DE678" w14:textId="17E80BC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782F55F1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B010246" w14:textId="2A510B96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irgin Islands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0C11DDC" w14:textId="0236532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BA34004" w14:textId="7921F5C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0DB8AAF" w14:textId="26DFE7D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1642783" w14:textId="76CDBAD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A4CBD2C" w14:textId="4D8653A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0</w:t>
            </w:r>
          </w:p>
        </w:tc>
      </w:tr>
      <w:tr w:rsidR="005162C4" w:rsidRPr="005D0A66" w14:paraId="1CEA5E1D" w14:textId="77777777" w:rsidTr="00021F9E">
        <w:trPr>
          <w:trHeight w:val="169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7068FF" w14:textId="3F01D80A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hrai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78B63C" w14:textId="0F6A0A2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F3ED18" w14:textId="6A5E5E3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DB8EA2" w14:textId="10CCF77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2FB9952" w14:textId="6EE2DC5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.3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935A8AC" w14:textId="152DF55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0A9485B6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7EDA4592" w14:textId="3543FD51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51" w:type="dxa"/>
            <w:gridSpan w:val="2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16ABE38F" w14:textId="57B153A5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5B459F9E" w14:textId="69820B8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gridSpan w:val="2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190952DB" w14:textId="58937C52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15BC68F6" w14:textId="0F687923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</w:tcPr>
          <w:p w14:paraId="78137131" w14:textId="6769A730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162C4" w:rsidRPr="005D0A66" w14:paraId="79C2583E" w14:textId="77777777" w:rsidTr="00021F9E">
        <w:trPr>
          <w:trHeight w:val="132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293502" w14:textId="4D3B0DC8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ma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E36996" w14:textId="42BF451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05693DC" w14:textId="7B4549A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.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7315C4" w14:textId="3395D9B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16FEE9" w14:textId="27DF50E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33DEA0A" w14:textId="06667CD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394860B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</w:tcPr>
          <w:p w14:paraId="28B33994" w14:textId="705F2AD0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151" w:type="dxa"/>
            <w:gridSpan w:val="2"/>
            <w:shd w:val="clear" w:color="auto" w:fill="auto"/>
            <w:noWrap/>
            <w:vAlign w:val="bottom"/>
          </w:tcPr>
          <w:p w14:paraId="7EB4A838" w14:textId="48E2D514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3A67B27" w14:textId="3D0118AE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</w:tcPr>
          <w:p w14:paraId="54CF8F76" w14:textId="2D153C11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9BF8B4B" w14:textId="3F046343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</w:tcPr>
          <w:p w14:paraId="044F8588" w14:textId="69B76951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5162C4" w:rsidRPr="005D0A66" w14:paraId="06160592" w14:textId="77777777" w:rsidTr="00021F9E">
        <w:trPr>
          <w:trHeight w:val="85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FC03850" w14:textId="3B731932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itzer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3D1D37" w14:textId="44A22D8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F96C41C" w14:textId="28399A1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EE4D32" w14:textId="63D6A96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146E01" w14:textId="1F65AA6A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CCD2FC" w14:textId="4037B700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20C6F75A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C0BEE19" w14:textId="0DFA5591" w:rsidR="00FC0C5A" w:rsidRPr="005D0A66" w:rsidRDefault="00FC0C5A" w:rsidP="00FC0C5A">
            <w:pPr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151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0B9E39D" w14:textId="41154EEF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65DD028" w14:textId="6E1C8E7E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8076B5E" w14:textId="22AE2FB2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FAED102" w14:textId="69AEC8F2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79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0952E17" w14:textId="3EF1B89C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strike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5162C4" w:rsidRPr="005D0A66" w14:paraId="24D91AFA" w14:textId="77777777" w:rsidTr="00021F9E">
        <w:trPr>
          <w:trHeight w:val="212"/>
        </w:trPr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E06405" w14:textId="31469EFD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orea</w:t>
            </w:r>
            <w:r w:rsidR="005162C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Rep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C69CD36" w14:textId="0532703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F26FB3" w14:textId="697194BC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B41320" w14:textId="21066A1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34E7816" w14:textId="38F8934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461A614" w14:textId="438A856B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4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712D2F0B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D72BAC5" w14:textId="77777777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Early breastfeeding</w:t>
            </w:r>
          </w:p>
        </w:tc>
        <w:tc>
          <w:tcPr>
            <w:tcW w:w="185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574087B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First point in time</w:t>
            </w:r>
          </w:p>
        </w:tc>
        <w:tc>
          <w:tcPr>
            <w:tcW w:w="1749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F764CB2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Last point in time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86925B9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Annual change</w:t>
            </w:r>
          </w:p>
        </w:tc>
      </w:tr>
      <w:tr w:rsidR="005162C4" w:rsidRPr="005D0A66" w14:paraId="1B3DD78A" w14:textId="77777777" w:rsidTr="00021F9E">
        <w:trPr>
          <w:trHeight w:val="189"/>
        </w:trPr>
        <w:tc>
          <w:tcPr>
            <w:tcW w:w="226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7ECAA75" w14:textId="46EBCA5B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cotland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D5428D8" w14:textId="5B90EE3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0AF8DE1" w14:textId="67FFC7B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9E2DF69" w14:textId="69474F2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FA17D90" w14:textId="27DED7A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15ABC8D" w14:textId="5AEA1EC8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9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710052BF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4736E50" w14:textId="77777777" w:rsidR="00FC0C5A" w:rsidRPr="005D0A66" w:rsidRDefault="00FC0C5A" w:rsidP="00FC0C5A">
            <w:pPr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(1h)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B5BAF87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93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769BE4A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EB5D41B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87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096E4A1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7CDBFA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ts</w:t>
            </w:r>
          </w:p>
        </w:tc>
      </w:tr>
      <w:tr w:rsidR="005162C4" w:rsidRPr="005D0A66" w14:paraId="0263E709" w14:textId="77777777" w:rsidTr="00021F9E">
        <w:trPr>
          <w:trHeight w:val="124"/>
        </w:trPr>
        <w:tc>
          <w:tcPr>
            <w:tcW w:w="226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E827E42" w14:textId="77777777" w:rsidR="00FC0C5A" w:rsidRPr="005D0A66" w:rsidRDefault="00FC0C5A" w:rsidP="00FC0C5A">
            <w:pPr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Continued breastfeeding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F327B7F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First point in time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EB8A8F4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Last point in tim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D366F1B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Annual change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2C51502D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67DA171" w14:textId="585EA78F" w:rsidR="00FC0C5A" w:rsidRPr="005D0A66" w:rsidRDefault="00FC0C5A" w:rsidP="00021F9E">
            <w:pPr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orea</w:t>
            </w:r>
            <w:r w:rsidR="00021F9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p</w:t>
            </w:r>
          </w:p>
        </w:tc>
        <w:tc>
          <w:tcPr>
            <w:tcW w:w="1151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CA756BF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B7D067" w14:textId="5B7C900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C2D24B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0A36AE" w14:textId="34B4E0F9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E063DC" w14:textId="7767B481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</w:tr>
      <w:tr w:rsidR="005162C4" w:rsidRPr="005D0A66" w14:paraId="4D9658FA" w14:textId="77777777" w:rsidTr="00021F9E">
        <w:trPr>
          <w:trHeight w:val="188"/>
        </w:trPr>
        <w:tc>
          <w:tcPr>
            <w:tcW w:w="226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DA2FE57" w14:textId="77777777" w:rsidR="00FC0C5A" w:rsidRPr="005D0A66" w:rsidRDefault="00FC0C5A" w:rsidP="00FC0C5A">
            <w:pPr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At 24 month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10420AF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6669239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804547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9297B09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761FF0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b/>
                <w:color w:val="000000" w:themeColor="text1"/>
                <w:sz w:val="18"/>
                <w:szCs w:val="18"/>
              </w:rPr>
              <w:t>pts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7581ABE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AD6AA8" w14:textId="77777777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lta</w:t>
            </w:r>
          </w:p>
        </w:tc>
        <w:tc>
          <w:tcPr>
            <w:tcW w:w="1151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9E1747E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93EC7DD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8624B5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D3AE8CD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01F165" w14:textId="60438155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5162C4" w:rsidRPr="005D0A66" w14:paraId="3E6267D9" w14:textId="77777777" w:rsidTr="00021F9E">
        <w:trPr>
          <w:trHeight w:val="191"/>
        </w:trPr>
        <w:tc>
          <w:tcPr>
            <w:tcW w:w="226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BE04BE2" w14:textId="39A83690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6CBE782" w14:textId="054201F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77D27DD" w14:textId="6D2E2666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76F279E" w14:textId="7859A15D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E4FCC89" w14:textId="219054CA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6669296" w14:textId="47A62863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38127735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74099E" w14:textId="77777777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uxembourg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9A1B24F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B427E94" w14:textId="56D8387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FED399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B087AA2" w14:textId="4B6B506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5581D3" w14:textId="718F51F6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5162C4" w:rsidRPr="005D0A66" w14:paraId="37F2BC28" w14:textId="77777777" w:rsidTr="00021F9E">
        <w:trPr>
          <w:trHeight w:val="250"/>
        </w:trPr>
        <w:tc>
          <w:tcPr>
            <w:tcW w:w="226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6D4C2" w14:textId="5DBEAE9A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man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D0A04" w14:textId="773D3E4E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618BD" w14:textId="038C39EA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FE9F8" w14:textId="359677FC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FAABB" w14:textId="6885DE4E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35A764" w14:textId="46B87EF2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136390E8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AC522" w14:textId="77777777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man</w:t>
            </w:r>
          </w:p>
        </w:tc>
        <w:tc>
          <w:tcPr>
            <w:tcW w:w="1151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993AD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32419" w14:textId="0547083F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40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C9B2A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96A0E" w14:textId="77777777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68615" w14:textId="46AFDA0A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5162C4" w:rsidRPr="005D0A66" w14:paraId="65317796" w14:textId="77777777" w:rsidTr="00021F9E">
        <w:trPr>
          <w:trHeight w:val="9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65B8B" w14:textId="4D94AB62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2C461" w14:textId="424999F9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491C3" w14:textId="1CA4C418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A8951F" w14:textId="2384C73C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D9158" w14:textId="37DC0245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D9098" w14:textId="08FFE49C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</w:t>
            </w:r>
            <w:r w:rsidR="001275EE"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6850F6D3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9F42B" w14:textId="113A58CD" w:rsidR="00FC0C5A" w:rsidRPr="005D0A66" w:rsidRDefault="00FC0C5A" w:rsidP="00021F9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8BE3B" w14:textId="066D75DC" w:rsidR="00FC0C5A" w:rsidRPr="005D0A66" w:rsidRDefault="00FC0C5A" w:rsidP="00021F9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6C881" w14:textId="69EDF0C7" w:rsidR="00FC0C5A" w:rsidRPr="005D0A66" w:rsidRDefault="00FC0C5A" w:rsidP="00021F9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6EC5B" w14:textId="698C4988" w:rsidR="00FC0C5A" w:rsidRPr="005D0A66" w:rsidRDefault="00FC0C5A" w:rsidP="00021F9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643B0" w14:textId="375D9C08" w:rsidR="00FC0C5A" w:rsidRPr="005D0A66" w:rsidRDefault="00FC0C5A" w:rsidP="00021F9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F8EAD" w14:textId="7A3F1104" w:rsidR="00FC0C5A" w:rsidRPr="005D0A66" w:rsidRDefault="00FC0C5A" w:rsidP="00021F9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</w:t>
            </w:r>
            <w:r w:rsidR="001275EE"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</w:t>
            </w: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5162C4" w:rsidRPr="005D0A66" w14:paraId="6D9718A4" w14:textId="77777777" w:rsidTr="00021F9E">
        <w:trPr>
          <w:trHeight w:val="97"/>
        </w:trPr>
        <w:tc>
          <w:tcPr>
            <w:tcW w:w="226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6290CEA" w14:textId="7D38BFE1" w:rsidR="00FC0C5A" w:rsidRPr="005D0A66" w:rsidRDefault="00FC0C5A" w:rsidP="00FC0C5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FE16AAA" w14:textId="6BA03C5E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5C5C6C3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F66F9DD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C8C50A7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DFEE771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4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701AC8C" w14:textId="77777777" w:rsidR="00FC0C5A" w:rsidRPr="005D0A66" w:rsidRDefault="00FC0C5A" w:rsidP="00FC0C5A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645502D" w14:textId="7B990AF8" w:rsidR="00FC0C5A" w:rsidRPr="005D0A66" w:rsidRDefault="00FC0C5A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tvia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C21959B" w14:textId="1CCA1E42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F752B2F" w14:textId="05ADCD9D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D0675AE" w14:textId="45448E1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BDD5240" w14:textId="749A210E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4A94A61" w14:textId="74373923" w:rsidR="00FC0C5A" w:rsidRPr="005D0A66" w:rsidRDefault="00FC0C5A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5D0A6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1.0</w:t>
            </w:r>
          </w:p>
        </w:tc>
      </w:tr>
    </w:tbl>
    <w:p w14:paraId="1E3344F3" w14:textId="0AD59083" w:rsidR="008255BA" w:rsidRPr="005D0A66" w:rsidRDefault="00E264D0" w:rsidP="008255BA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</w:rPr>
      </w:pPr>
      <w:r w:rsidRPr="005D0A66">
        <w:rPr>
          <w:color w:val="000000" w:themeColor="text1"/>
          <w:sz w:val="18"/>
          <w:szCs w:val="18"/>
          <w:vertAlign w:val="superscript"/>
        </w:rPr>
        <w:t>1</w:t>
      </w:r>
      <w:r w:rsidR="00785D64" w:rsidRPr="005D0A66">
        <w:rPr>
          <w:rFonts w:ascii="Calibri" w:eastAsia="Times New Roman" w:hAnsi="Calibri" w:cs="Calibri"/>
          <w:i/>
          <w:color w:val="000000" w:themeColor="text1"/>
          <w:sz w:val="18"/>
          <w:szCs w:val="18"/>
        </w:rPr>
        <w:t>Note:</w:t>
      </w:r>
      <w:r w:rsidR="00785D64" w:rsidRPr="005D0A66">
        <w:rPr>
          <w:rFonts w:ascii="Calibri" w:eastAsia="Times New Roman" w:hAnsi="Calibri" w:cs="Calibri"/>
          <w:color w:val="000000" w:themeColor="text1"/>
          <w:sz w:val="18"/>
          <w:szCs w:val="18"/>
        </w:rPr>
        <w:t xml:space="preserve"> Annual growth calculated by the difference between the last and first annual rate divided by the difference in years between rates</w:t>
      </w:r>
      <w:r w:rsidR="009054CA" w:rsidRPr="005D0A66">
        <w:rPr>
          <w:rFonts w:ascii="Calibri" w:eastAsia="Times New Roman" w:hAnsi="Calibri" w:cs="Calibri"/>
          <w:color w:val="000000" w:themeColor="text1"/>
          <w:sz w:val="18"/>
          <w:szCs w:val="18"/>
        </w:rPr>
        <w:t>.</w:t>
      </w:r>
      <w:r w:rsidR="008255BA" w:rsidRPr="005D0A66">
        <w:rPr>
          <w:rFonts w:ascii="Calibri" w:eastAsia="Times New Roman" w:hAnsi="Calibri" w:cs="Calibri"/>
          <w:color w:val="000000" w:themeColor="text1"/>
          <w:sz w:val="18"/>
          <w:szCs w:val="18"/>
        </w:rPr>
        <w:t xml:space="preserve"> </w:t>
      </w:r>
      <w:r w:rsidR="008255BA" w:rsidRPr="005D0A66">
        <w:rPr>
          <w:color w:val="000000" w:themeColor="text1"/>
          <w:sz w:val="18"/>
          <w:szCs w:val="18"/>
        </w:rPr>
        <w:t xml:space="preserve">Analyses were restricted to countries without differences in methodology that </w:t>
      </w:r>
      <w:r w:rsidR="00D9754B" w:rsidRPr="005D0A66">
        <w:rPr>
          <w:color w:val="000000" w:themeColor="text1"/>
          <w:sz w:val="18"/>
          <w:szCs w:val="18"/>
        </w:rPr>
        <w:t>limited</w:t>
      </w:r>
      <w:r w:rsidR="008255BA" w:rsidRPr="005D0A66">
        <w:rPr>
          <w:color w:val="000000" w:themeColor="text1"/>
          <w:sz w:val="18"/>
          <w:szCs w:val="18"/>
        </w:rPr>
        <w:t xml:space="preserve"> comparisons between years</w:t>
      </w:r>
      <w:r w:rsidR="00D9754B" w:rsidRPr="005D0A66">
        <w:rPr>
          <w:color w:val="000000" w:themeColor="text1"/>
          <w:sz w:val="18"/>
          <w:szCs w:val="18"/>
        </w:rPr>
        <w:t>.</w:t>
      </w:r>
    </w:p>
    <w:p w14:paraId="12C06B0F" w14:textId="2033F0C0" w:rsidR="009054CA" w:rsidRPr="005D0A66" w:rsidRDefault="009054CA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  <w:lang w:val="en-BR"/>
        </w:rPr>
      </w:pPr>
    </w:p>
    <w:p w14:paraId="03A7ADA7" w14:textId="1700E4AA" w:rsidR="00051A9D" w:rsidRPr="005D0A66" w:rsidRDefault="00051A9D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</w:rPr>
      </w:pPr>
    </w:p>
    <w:p w14:paraId="4AE8A4F6" w14:textId="072A3CF3" w:rsidR="00051A9D" w:rsidRPr="005D0A66" w:rsidRDefault="001275EE" w:rsidP="002E7BE0">
      <w:pPr>
        <w:ind w:right="57"/>
        <w:jc w:val="both"/>
        <w:rPr>
          <w:rFonts w:ascii="Calibri" w:eastAsia="Times New Roman" w:hAnsi="Calibri" w:cs="Calibri"/>
          <w:b/>
          <w:bCs/>
          <w:i/>
          <w:iCs/>
          <w:color w:val="000000" w:themeColor="text1"/>
          <w:sz w:val="18"/>
          <w:szCs w:val="18"/>
          <w:lang w:val="pt-BR"/>
        </w:rPr>
      </w:pPr>
      <w:proofErr w:type="spellStart"/>
      <w:r w:rsidRPr="005D0A66">
        <w:rPr>
          <w:rFonts w:ascii="Calibri" w:eastAsia="Times New Roman" w:hAnsi="Calibri" w:cs="Calibri"/>
          <w:b/>
          <w:bCs/>
          <w:i/>
          <w:iCs/>
          <w:color w:val="000000" w:themeColor="text1"/>
          <w:sz w:val="18"/>
          <w:szCs w:val="18"/>
          <w:lang w:val="pt-BR"/>
        </w:rPr>
        <w:t>continued</w:t>
      </w:r>
      <w:proofErr w:type="spellEnd"/>
    </w:p>
    <w:p w14:paraId="4C9D6FD2" w14:textId="4ED7A32E" w:rsidR="00051A9D" w:rsidRPr="005D0A66" w:rsidRDefault="00051A9D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  <w:lang w:val="en-BR"/>
        </w:rPr>
      </w:pPr>
    </w:p>
    <w:p w14:paraId="419BF806" w14:textId="1786CFA1" w:rsidR="00051A9D" w:rsidRPr="005D0A66" w:rsidRDefault="00051A9D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  <w:lang w:val="en-BR"/>
        </w:rPr>
      </w:pPr>
    </w:p>
    <w:p w14:paraId="29D817F9" w14:textId="621C860B" w:rsidR="00051A9D" w:rsidRPr="005D0A66" w:rsidRDefault="00051A9D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  <w:lang w:val="en-BR"/>
        </w:rPr>
      </w:pPr>
    </w:p>
    <w:p w14:paraId="7B4F44FC" w14:textId="2B167474" w:rsidR="00051A9D" w:rsidRPr="005D0A66" w:rsidRDefault="00051A9D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  <w:lang w:val="en-BR"/>
        </w:rPr>
      </w:pPr>
    </w:p>
    <w:p w14:paraId="177E5831" w14:textId="6509FF4E" w:rsidR="00051A9D" w:rsidRPr="005D0A66" w:rsidRDefault="00051A9D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BR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1535"/>
        <w:gridCol w:w="1017"/>
        <w:gridCol w:w="850"/>
        <w:gridCol w:w="1134"/>
        <w:gridCol w:w="993"/>
        <w:gridCol w:w="1417"/>
      </w:tblGrid>
      <w:tr w:rsidR="005D0A66" w:rsidRPr="005D0A66" w14:paraId="55DF2437" w14:textId="77777777" w:rsidTr="008F4323">
        <w:trPr>
          <w:trHeight w:val="192"/>
        </w:trPr>
        <w:tc>
          <w:tcPr>
            <w:tcW w:w="153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203CB9" w14:textId="77777777" w:rsidR="00051A9D" w:rsidRPr="005D0A66" w:rsidRDefault="00051A9D" w:rsidP="00051A9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 xml:space="preserve">Exclusive </w:t>
            </w:r>
          </w:p>
        </w:tc>
        <w:tc>
          <w:tcPr>
            <w:tcW w:w="186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C663FF" w14:textId="77777777" w:rsidR="00051A9D" w:rsidRPr="005D0A66" w:rsidRDefault="00051A9D" w:rsidP="00051A9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First point in time</w:t>
            </w:r>
          </w:p>
        </w:tc>
        <w:tc>
          <w:tcPr>
            <w:tcW w:w="212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F6D880" w14:textId="77777777" w:rsidR="00051A9D" w:rsidRPr="005D0A66" w:rsidRDefault="00051A9D" w:rsidP="00051A9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Last point in tim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DC5615" w14:textId="77777777" w:rsidR="00051A9D" w:rsidRPr="005D0A66" w:rsidRDefault="00051A9D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Annual change</w:t>
            </w:r>
          </w:p>
        </w:tc>
      </w:tr>
      <w:tr w:rsidR="005D0A66" w:rsidRPr="005D0A66" w14:paraId="6D987D08" w14:textId="77777777" w:rsidTr="008F4323">
        <w:trPr>
          <w:trHeight w:val="126"/>
        </w:trPr>
        <w:tc>
          <w:tcPr>
            <w:tcW w:w="153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7D41D9" w14:textId="77777777" w:rsidR="00051A9D" w:rsidRPr="005D0A66" w:rsidRDefault="00051A9D" w:rsidP="00051A9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at 3 months</w:t>
            </w:r>
          </w:p>
        </w:tc>
        <w:tc>
          <w:tcPr>
            <w:tcW w:w="10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5402F1" w14:textId="77777777" w:rsidR="00051A9D" w:rsidRPr="005D0A66" w:rsidRDefault="00051A9D" w:rsidP="00051A9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Year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019A9C" w14:textId="77777777" w:rsidR="00051A9D" w:rsidRPr="005D0A66" w:rsidRDefault="00051A9D" w:rsidP="00051A9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%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954250" w14:textId="77777777" w:rsidR="00051A9D" w:rsidRPr="005D0A66" w:rsidRDefault="00051A9D" w:rsidP="00051A9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Year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1DE9A1" w14:textId="77777777" w:rsidR="00051A9D" w:rsidRPr="005D0A66" w:rsidRDefault="00051A9D" w:rsidP="00051A9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%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9894FC" w14:textId="44010BED" w:rsidR="00051A9D" w:rsidRPr="005D0A66" w:rsidRDefault="00051A9D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pts</w:t>
            </w:r>
          </w:p>
        </w:tc>
      </w:tr>
      <w:tr w:rsidR="005D0A66" w:rsidRPr="005D0A66" w14:paraId="6A94DB89" w14:textId="77777777" w:rsidTr="00021F9E">
        <w:trPr>
          <w:trHeight w:val="168"/>
        </w:trPr>
        <w:tc>
          <w:tcPr>
            <w:tcW w:w="1535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0194EB" w14:textId="641EE9CA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uerto Rico</w:t>
            </w:r>
          </w:p>
        </w:tc>
        <w:tc>
          <w:tcPr>
            <w:tcW w:w="101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BABC55" w14:textId="2A71D90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D7F53A" w14:textId="46F5AF7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E77EBA" w14:textId="5D4055B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F55213" w14:textId="2BD9F82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5A9F0E" w14:textId="333BD7F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5</w:t>
            </w:r>
          </w:p>
        </w:tc>
      </w:tr>
      <w:tr w:rsidR="005D0A66" w:rsidRPr="005D0A66" w14:paraId="13991467" w14:textId="77777777" w:rsidTr="00021F9E">
        <w:trPr>
          <w:trHeight w:val="226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B715EC" w14:textId="4F3BCE61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uam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D0E1F0" w14:textId="1518766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78A0E9" w14:textId="6814915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C1D39F" w14:textId="4837D94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E077D2" w14:textId="5C8DD68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616CD5" w14:textId="1BDF8CE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0</w:t>
            </w:r>
          </w:p>
        </w:tc>
      </w:tr>
      <w:tr w:rsidR="005D0A66" w:rsidRPr="005D0A66" w14:paraId="5C2D3A68" w14:textId="77777777" w:rsidTr="00021F9E">
        <w:trPr>
          <w:trHeight w:val="144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B071FB" w14:textId="5EEBF320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119DB8" w14:textId="17B98B5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DC9FA5" w14:textId="4186D6D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.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E543E6" w14:textId="4245D42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6AA8EB" w14:textId="6E833C2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DF1B74" w14:textId="410AD16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7</w:t>
            </w:r>
          </w:p>
        </w:tc>
      </w:tr>
      <w:tr w:rsidR="005D0A66" w:rsidRPr="005D0A66" w14:paraId="1A481D79" w14:textId="77777777" w:rsidTr="00021F9E">
        <w:trPr>
          <w:trHeight w:val="191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269EFE" w14:textId="046E1F30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red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celand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AE4FBD" w14:textId="4D5330E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red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35DADA" w14:textId="0731FE1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red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.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19CB31" w14:textId="7CE337F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94E326" w14:textId="4B17C68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DB2C87" w14:textId="166ECA0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</w:t>
            </w:r>
          </w:p>
        </w:tc>
      </w:tr>
      <w:tr w:rsidR="005D0A66" w:rsidRPr="005D0A66" w14:paraId="2458C91A" w14:textId="77777777" w:rsidTr="00021F9E">
        <w:trPr>
          <w:trHeight w:val="122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9F6A0C" w14:textId="3C54253D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thuania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B425F4" w14:textId="4F98B3B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20C214" w14:textId="51AD882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C25B33" w14:textId="014CF13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317683" w14:textId="052B0B9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9C6843" w14:textId="6B64457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5D0A66" w:rsidRPr="005D0A66" w14:paraId="535C4BDB" w14:textId="77777777" w:rsidTr="00021F9E">
        <w:trPr>
          <w:trHeight w:val="168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27C089" w14:textId="4AE20E26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123CA8" w14:textId="5182892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ADE0A8" w14:textId="544F840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906EF6" w14:textId="79B1E47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FDBCB8" w14:textId="0174183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3DA128" w14:textId="24C7C9B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</w:t>
            </w:r>
          </w:p>
        </w:tc>
      </w:tr>
      <w:tr w:rsidR="005D0A66" w:rsidRPr="005D0A66" w14:paraId="5894B5F7" w14:textId="77777777" w:rsidTr="00021F9E">
        <w:trPr>
          <w:trHeight w:val="228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D6DF9C" w14:textId="431F6E01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4D2F59" w14:textId="58E4613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1E54B4" w14:textId="58CB125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A46265" w14:textId="77A04CC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5F90D7" w14:textId="74A5DC3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443AE8" w14:textId="3F0B167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</w:t>
            </w:r>
          </w:p>
        </w:tc>
      </w:tr>
      <w:tr w:rsidR="005D0A66" w:rsidRPr="005D0A66" w14:paraId="65C2E0F3" w14:textId="77777777" w:rsidTr="00021F9E">
        <w:trPr>
          <w:trHeight w:val="146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159CD8" w14:textId="05928108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2EFBAF" w14:textId="4668459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7A5405" w14:textId="7F0357A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F62FCA" w14:textId="0EFFE35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942868" w14:textId="02D8DF5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DEF752" w14:textId="2A82A69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5D0A66" w:rsidRPr="005D0A66" w14:paraId="02B4AF76" w14:textId="77777777" w:rsidTr="00021F9E">
        <w:trPr>
          <w:trHeight w:val="192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3CB428" w14:textId="41EE3722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thern Ireland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D808E5" w14:textId="46853E5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DA1309" w14:textId="424BEBC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18F9F7" w14:textId="4C77903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3A4D54" w14:textId="7CB90DE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B55CC5" w14:textId="5F792E6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5D0A66" w:rsidRPr="005D0A66" w14:paraId="00607C9D" w14:textId="77777777" w:rsidTr="00021F9E">
        <w:trPr>
          <w:trHeight w:val="110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C9951A" w14:textId="5B6CF5F7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ruba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69F9AF" w14:textId="67F1336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9C9680" w14:textId="6C595CA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4683DE" w14:textId="2DDA419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3DAD8B" w14:textId="7AD4DC0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379BCA" w14:textId="39EFF5E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5D0A66" w:rsidRPr="005D0A66" w14:paraId="04EDC53F" w14:textId="77777777" w:rsidTr="00021F9E">
        <w:trPr>
          <w:trHeight w:val="170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99398D" w14:textId="71E85ADE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4197A3" w14:textId="7976350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632003" w14:textId="4AE156E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.9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CFF04C" w14:textId="7E4B11B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429250" w14:textId="2CD4331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.9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F3E6E6" w14:textId="58F7AB9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</w:t>
            </w:r>
          </w:p>
        </w:tc>
      </w:tr>
      <w:tr w:rsidR="005D0A66" w:rsidRPr="005D0A66" w14:paraId="3EEE7C5D" w14:textId="77777777" w:rsidTr="00021F9E">
        <w:trPr>
          <w:trHeight w:val="230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B4C480" w14:textId="073C4C6A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E33F54" w14:textId="1729991D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014622" w14:textId="04A7A1A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EC428F" w14:textId="022F08D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C22CA0" w14:textId="32C67BB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36A898" w14:textId="7B4E74D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5D0A66" w:rsidRPr="005D0A66" w14:paraId="51482E7F" w14:textId="77777777" w:rsidTr="00021F9E">
        <w:trPr>
          <w:trHeight w:val="148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25D343" w14:textId="229EB5F1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orea, Republic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26A0D5" w14:textId="2420594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F4F003" w14:textId="09CE475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.1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A85477" w14:textId="4361288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BD4DF8" w14:textId="52B4841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64FCEF" w14:textId="6A2FC62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2</w:t>
            </w:r>
          </w:p>
        </w:tc>
      </w:tr>
      <w:tr w:rsidR="005D0A66" w:rsidRPr="005D0A66" w14:paraId="439B5284" w14:textId="77777777" w:rsidTr="00021F9E">
        <w:trPr>
          <w:trHeight w:val="195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2C9786" w14:textId="77BA1A8A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BDE445" w14:textId="437189D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EAF6D1" w14:textId="5039689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.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0BA244" w14:textId="4D503DD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5CEBBD" w14:textId="7B1F863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.3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CC6DC1" w14:textId="6FE2085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</w:t>
            </w:r>
          </w:p>
        </w:tc>
      </w:tr>
      <w:tr w:rsidR="005D0A66" w:rsidRPr="005D0A66" w14:paraId="39D22230" w14:textId="77777777" w:rsidTr="00021F9E">
        <w:trPr>
          <w:trHeight w:val="112"/>
        </w:trPr>
        <w:tc>
          <w:tcPr>
            <w:tcW w:w="15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B95DC8" w14:textId="70C1C308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zech Republic</w:t>
            </w:r>
          </w:p>
        </w:tc>
        <w:tc>
          <w:tcPr>
            <w:tcW w:w="10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4F949A" w14:textId="1CF8C517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04B4B6" w14:textId="3CBE535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9558A6" w14:textId="787B640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76AA6E" w14:textId="32DDC06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74F46E" w14:textId="267B015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9</w:t>
            </w:r>
          </w:p>
        </w:tc>
      </w:tr>
      <w:tr w:rsidR="005D0A66" w:rsidRPr="005D0A66" w14:paraId="1FEA843C" w14:textId="77777777" w:rsidTr="00021F9E">
        <w:trPr>
          <w:trHeight w:val="172"/>
        </w:trPr>
        <w:tc>
          <w:tcPr>
            <w:tcW w:w="15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765996" w14:textId="3503714B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irgin Island</w:t>
            </w:r>
          </w:p>
        </w:tc>
        <w:tc>
          <w:tcPr>
            <w:tcW w:w="101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57BAA4" w14:textId="7E7DDB9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9FF5AD" w14:textId="0B23006C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A0CE5B" w14:textId="51F5659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195119" w14:textId="06D4EA2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491655" w14:textId="3C9882D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.0</w:t>
            </w:r>
          </w:p>
        </w:tc>
      </w:tr>
    </w:tbl>
    <w:p w14:paraId="78DE98C6" w14:textId="0E97D4A0" w:rsidR="001275EE" w:rsidRPr="005D0A66" w:rsidRDefault="001275EE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2"/>
          <w:szCs w:val="2"/>
          <w:lang w:val="en-BR"/>
        </w:rPr>
      </w:pPr>
    </w:p>
    <w:tbl>
      <w:tblPr>
        <w:tblW w:w="6941" w:type="dxa"/>
        <w:tblLook w:val="04A0" w:firstRow="1" w:lastRow="0" w:firstColumn="1" w:lastColumn="0" w:noHBand="0" w:noVBand="1"/>
      </w:tblPr>
      <w:tblGrid>
        <w:gridCol w:w="1555"/>
        <w:gridCol w:w="992"/>
        <w:gridCol w:w="850"/>
        <w:gridCol w:w="1134"/>
        <w:gridCol w:w="993"/>
        <w:gridCol w:w="1417"/>
      </w:tblGrid>
      <w:tr w:rsidR="005D0A66" w:rsidRPr="005D0A66" w14:paraId="39B2F496" w14:textId="77777777" w:rsidTr="008F4323">
        <w:trPr>
          <w:trHeight w:val="114"/>
        </w:trPr>
        <w:tc>
          <w:tcPr>
            <w:tcW w:w="155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871DE4" w14:textId="77777777" w:rsidR="001275EE" w:rsidRPr="005D0A66" w:rsidRDefault="001275EE" w:rsidP="001275E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 xml:space="preserve">Exclusive </w:t>
            </w:r>
          </w:p>
        </w:tc>
        <w:tc>
          <w:tcPr>
            <w:tcW w:w="184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9293F7" w14:textId="77777777" w:rsidR="001275EE" w:rsidRPr="005D0A66" w:rsidRDefault="001275EE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First point in time</w:t>
            </w:r>
          </w:p>
        </w:tc>
        <w:tc>
          <w:tcPr>
            <w:tcW w:w="212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431FED" w14:textId="77777777" w:rsidR="001275EE" w:rsidRPr="005D0A66" w:rsidRDefault="001275EE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Last point in tim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2CC5F3" w14:textId="77777777" w:rsidR="001275EE" w:rsidRPr="005D0A66" w:rsidRDefault="001275EE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Annual change</w:t>
            </w:r>
          </w:p>
        </w:tc>
      </w:tr>
      <w:tr w:rsidR="005D0A66" w:rsidRPr="005D0A66" w14:paraId="432C5EBA" w14:textId="77777777" w:rsidTr="008F4323">
        <w:trPr>
          <w:trHeight w:val="132"/>
        </w:trPr>
        <w:tc>
          <w:tcPr>
            <w:tcW w:w="155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5DFB55" w14:textId="77777777" w:rsidR="001275EE" w:rsidRPr="005D0A66" w:rsidRDefault="001275EE" w:rsidP="001275E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at 4 month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7FA161" w14:textId="77777777" w:rsidR="001275EE" w:rsidRPr="005D0A66" w:rsidRDefault="001275EE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Year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5ED43E" w14:textId="77777777" w:rsidR="001275EE" w:rsidRPr="005D0A66" w:rsidRDefault="001275EE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%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010560" w14:textId="77777777" w:rsidR="001275EE" w:rsidRPr="005D0A66" w:rsidRDefault="001275EE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Year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37E5DA" w14:textId="77777777" w:rsidR="001275EE" w:rsidRPr="005D0A66" w:rsidRDefault="001275EE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>%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79BBF3" w14:textId="77777777" w:rsidR="001275EE" w:rsidRPr="005D0A66" w:rsidRDefault="001275EE" w:rsidP="001275EE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BR"/>
              </w:rPr>
              <w:t xml:space="preserve"> pts</w:t>
            </w:r>
          </w:p>
        </w:tc>
      </w:tr>
      <w:tr w:rsidR="005D0A66" w:rsidRPr="005D0A66" w14:paraId="7E0E8244" w14:textId="77777777" w:rsidTr="00021F9E">
        <w:trPr>
          <w:trHeight w:val="228"/>
        </w:trPr>
        <w:tc>
          <w:tcPr>
            <w:tcW w:w="1555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3ACC61" w14:textId="383FE2FE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red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BF71AB" w14:textId="7D825BE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red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786B17" w14:textId="126C9BE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highlight w:val="red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B10D27" w14:textId="41762E0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5242B1" w14:textId="257756A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D582FA" w14:textId="3489FFC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9</w:t>
            </w:r>
          </w:p>
        </w:tc>
      </w:tr>
      <w:tr w:rsidR="005D0A66" w:rsidRPr="005D0A66" w14:paraId="3BA2FC96" w14:textId="77777777" w:rsidTr="00021F9E">
        <w:trPr>
          <w:trHeight w:val="130"/>
        </w:trPr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A8558E" w14:textId="0A52E2B4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inland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E6DCF7" w14:textId="450A4FF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B7A1EE" w14:textId="1DBF5BB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CC1C1F" w14:textId="50B292F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5FCA6C" w14:textId="6AD7348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E5600F" w14:textId="7E701C1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</w:t>
            </w:r>
          </w:p>
        </w:tc>
      </w:tr>
      <w:tr w:rsidR="005D0A66" w:rsidRPr="005D0A66" w14:paraId="758F0675" w14:textId="77777777" w:rsidTr="00021F9E">
        <w:trPr>
          <w:trHeight w:val="176"/>
        </w:trPr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C0D7DC" w14:textId="5E2D1F54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261D2A" w14:textId="1CDB152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39B30B" w14:textId="2EF7CEB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967E38" w14:textId="7E3D287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750049" w14:textId="34DD4BE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.5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98D779" w14:textId="52B4667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5D0A66" w:rsidRPr="005D0A66" w14:paraId="3BA328CC" w14:textId="77777777" w:rsidTr="00021F9E">
        <w:trPr>
          <w:trHeight w:val="108"/>
        </w:trPr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F7BDFA" w14:textId="2472DDF6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ruba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3FE2E1" w14:textId="2906213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EFC161" w14:textId="46E6553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DA98CD" w14:textId="0E47A9B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24E655" w14:textId="1A071D2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A5405F" w14:textId="0AFA8520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</w:t>
            </w:r>
          </w:p>
        </w:tc>
      </w:tr>
      <w:tr w:rsidR="005D0A66" w:rsidRPr="005D0A66" w14:paraId="4A2102F7" w14:textId="77777777" w:rsidTr="00021F9E">
        <w:trPr>
          <w:trHeight w:val="154"/>
        </w:trPr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60DAFF" w14:textId="57CFFF9D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BE597C" w14:textId="2492C7DF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7B8C71" w14:textId="6243DDA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C78CD7" w14:textId="35EB7314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72DA03" w14:textId="418AB4F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2290FC" w14:textId="6E85218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5D0A66" w:rsidRPr="005D0A66" w14:paraId="0FF0FD73" w14:textId="77777777" w:rsidTr="00021F9E">
        <w:trPr>
          <w:trHeight w:val="214"/>
        </w:trPr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7B9B77" w14:textId="749D4D70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0806FC" w14:textId="028456C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00DAF8" w14:textId="7B817B36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.5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DD4BD1" w14:textId="682E3E3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B23DCE" w14:textId="6F728DDB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FA007A" w14:textId="0E26894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5D0A66" w:rsidRPr="005D0A66" w14:paraId="0BC1A574" w14:textId="77777777" w:rsidTr="00021F9E">
        <w:trPr>
          <w:trHeight w:val="146"/>
        </w:trPr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37CFF0" w14:textId="375F9E7B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orea, Rep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30F5A5" w14:textId="0A1B8811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4C6B0C" w14:textId="6FC46FAE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B3765D" w14:textId="5B5A98C2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D0A0CE" w14:textId="35E8F248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B5E290" w14:textId="4F54FAC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3</w:t>
            </w:r>
          </w:p>
        </w:tc>
      </w:tr>
      <w:tr w:rsidR="005D0A66" w:rsidRPr="005D0A66" w14:paraId="7771DECA" w14:textId="77777777" w:rsidTr="00021F9E">
        <w:trPr>
          <w:trHeight w:val="193"/>
        </w:trPr>
        <w:tc>
          <w:tcPr>
            <w:tcW w:w="155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F4FF6D" w14:textId="67C181A2" w:rsidR="008F4323" w:rsidRPr="005D0A66" w:rsidRDefault="008F4323" w:rsidP="00021F9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way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F7B97D" w14:textId="10AE3183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93AF6D" w14:textId="079C727A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BDB938" w14:textId="165AB889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778444" w14:textId="349582B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1A0655" w14:textId="0BEE6E95" w:rsidR="008F4323" w:rsidRPr="005D0A66" w:rsidRDefault="008F4323" w:rsidP="00021F9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BR"/>
              </w:rPr>
            </w:pPr>
            <w:r w:rsidRPr="005D0A6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5</w:t>
            </w:r>
          </w:p>
        </w:tc>
      </w:tr>
    </w:tbl>
    <w:p w14:paraId="7A70F42A" w14:textId="5ED4D592" w:rsidR="001275EE" w:rsidRPr="005D0A66" w:rsidRDefault="00E264D0" w:rsidP="001275EE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</w:rPr>
      </w:pPr>
      <w:r w:rsidRPr="005D0A66">
        <w:rPr>
          <w:rFonts w:ascii="Calibri" w:eastAsia="Times New Roman" w:hAnsi="Calibri" w:cs="Calibri"/>
          <w:i/>
          <w:color w:val="000000" w:themeColor="text1"/>
          <w:sz w:val="18"/>
          <w:szCs w:val="18"/>
          <w:vertAlign w:val="superscript"/>
        </w:rPr>
        <w:t>1</w:t>
      </w:r>
      <w:r w:rsidRPr="005D0A66">
        <w:rPr>
          <w:rFonts w:ascii="Calibri" w:eastAsia="Times New Roman" w:hAnsi="Calibri" w:cs="Calibri"/>
          <w:i/>
          <w:color w:val="000000" w:themeColor="text1"/>
          <w:sz w:val="18"/>
          <w:szCs w:val="18"/>
        </w:rPr>
        <w:t xml:space="preserve"> </w:t>
      </w:r>
      <w:r w:rsidR="001275EE" w:rsidRPr="005D0A66">
        <w:rPr>
          <w:rFonts w:ascii="Calibri" w:eastAsia="Times New Roman" w:hAnsi="Calibri" w:cs="Calibri"/>
          <w:i/>
          <w:color w:val="000000" w:themeColor="text1"/>
          <w:sz w:val="18"/>
          <w:szCs w:val="18"/>
        </w:rPr>
        <w:t>Note:</w:t>
      </w:r>
      <w:r w:rsidR="001275EE" w:rsidRPr="005D0A66">
        <w:rPr>
          <w:rFonts w:ascii="Calibri" w:eastAsia="Times New Roman" w:hAnsi="Calibri" w:cs="Calibri"/>
          <w:color w:val="000000" w:themeColor="text1"/>
          <w:sz w:val="18"/>
          <w:szCs w:val="18"/>
        </w:rPr>
        <w:t xml:space="preserve"> Annual growth calculated by the difference between the last and first annual rate divided by the difference in years between rates.</w:t>
      </w:r>
    </w:p>
    <w:p w14:paraId="614A1149" w14:textId="12148343" w:rsidR="001275EE" w:rsidRPr="005D0A66" w:rsidRDefault="001275EE" w:rsidP="002E7BE0">
      <w:pPr>
        <w:ind w:right="57"/>
        <w:jc w:val="both"/>
        <w:rPr>
          <w:rFonts w:ascii="Calibri" w:eastAsia="Times New Roman" w:hAnsi="Calibri" w:cs="Calibri"/>
          <w:color w:val="000000" w:themeColor="text1"/>
          <w:sz w:val="18"/>
          <w:szCs w:val="18"/>
        </w:rPr>
      </w:pPr>
      <w:r w:rsidRPr="005D0A66">
        <w:rPr>
          <w:color w:val="000000" w:themeColor="text1"/>
          <w:sz w:val="18"/>
          <w:szCs w:val="18"/>
        </w:rPr>
        <w:t xml:space="preserve">Analyses were restricted to countries without differences in methodology that </w:t>
      </w:r>
      <w:r w:rsidR="00D9754B" w:rsidRPr="005D0A66">
        <w:rPr>
          <w:color w:val="000000" w:themeColor="text1"/>
          <w:sz w:val="18"/>
          <w:szCs w:val="18"/>
        </w:rPr>
        <w:t>limited</w:t>
      </w:r>
      <w:r w:rsidRPr="005D0A66">
        <w:rPr>
          <w:color w:val="000000" w:themeColor="text1"/>
          <w:sz w:val="18"/>
          <w:szCs w:val="18"/>
        </w:rPr>
        <w:t xml:space="preserve"> comparisons between years</w:t>
      </w:r>
      <w:r w:rsidR="00D9754B" w:rsidRPr="005D0A66">
        <w:rPr>
          <w:color w:val="000000" w:themeColor="text1"/>
          <w:sz w:val="18"/>
          <w:szCs w:val="18"/>
        </w:rPr>
        <w:t>.</w:t>
      </w:r>
    </w:p>
    <w:sectPr w:rsidR="001275EE" w:rsidRPr="005D0A66" w:rsidSect="00A143A8">
      <w:pgSz w:w="16840" w:h="11900" w:orient="landscape"/>
      <w:pgMar w:top="360" w:right="1440" w:bottom="818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8C"/>
    <w:rsid w:val="0001399C"/>
    <w:rsid w:val="00013B2F"/>
    <w:rsid w:val="00021F9E"/>
    <w:rsid w:val="000503EE"/>
    <w:rsid w:val="00050DBD"/>
    <w:rsid w:val="00051A9D"/>
    <w:rsid w:val="00066763"/>
    <w:rsid w:val="00090201"/>
    <w:rsid w:val="000D048E"/>
    <w:rsid w:val="000D79D6"/>
    <w:rsid w:val="000E2134"/>
    <w:rsid w:val="000F3F2D"/>
    <w:rsid w:val="00103562"/>
    <w:rsid w:val="00105377"/>
    <w:rsid w:val="001275EE"/>
    <w:rsid w:val="00150374"/>
    <w:rsid w:val="00161835"/>
    <w:rsid w:val="00172814"/>
    <w:rsid w:val="001831E4"/>
    <w:rsid w:val="00192EE7"/>
    <w:rsid w:val="001B36DC"/>
    <w:rsid w:val="001B48D0"/>
    <w:rsid w:val="00211FBB"/>
    <w:rsid w:val="0021478C"/>
    <w:rsid w:val="00230FCD"/>
    <w:rsid w:val="00234DD8"/>
    <w:rsid w:val="00251689"/>
    <w:rsid w:val="0028053A"/>
    <w:rsid w:val="00286361"/>
    <w:rsid w:val="002B0F71"/>
    <w:rsid w:val="002C1830"/>
    <w:rsid w:val="002C4661"/>
    <w:rsid w:val="002E367E"/>
    <w:rsid w:val="002E7BE0"/>
    <w:rsid w:val="002F3964"/>
    <w:rsid w:val="00313D8A"/>
    <w:rsid w:val="00371C52"/>
    <w:rsid w:val="003729F9"/>
    <w:rsid w:val="00396071"/>
    <w:rsid w:val="003A6515"/>
    <w:rsid w:val="00421320"/>
    <w:rsid w:val="004362E1"/>
    <w:rsid w:val="0045024A"/>
    <w:rsid w:val="00462E0B"/>
    <w:rsid w:val="0048202D"/>
    <w:rsid w:val="004A544E"/>
    <w:rsid w:val="004C34F5"/>
    <w:rsid w:val="004E2E00"/>
    <w:rsid w:val="004F31CF"/>
    <w:rsid w:val="00510643"/>
    <w:rsid w:val="005162C4"/>
    <w:rsid w:val="005412B3"/>
    <w:rsid w:val="005767E1"/>
    <w:rsid w:val="00576B22"/>
    <w:rsid w:val="005A3558"/>
    <w:rsid w:val="005A6BAE"/>
    <w:rsid w:val="005B1758"/>
    <w:rsid w:val="005D0A66"/>
    <w:rsid w:val="005F3EC4"/>
    <w:rsid w:val="00621BA4"/>
    <w:rsid w:val="0062453F"/>
    <w:rsid w:val="00655EF7"/>
    <w:rsid w:val="006B0080"/>
    <w:rsid w:val="006C3AC3"/>
    <w:rsid w:val="006D0164"/>
    <w:rsid w:val="006F091C"/>
    <w:rsid w:val="00703782"/>
    <w:rsid w:val="00711F43"/>
    <w:rsid w:val="00732255"/>
    <w:rsid w:val="00732307"/>
    <w:rsid w:val="007326FA"/>
    <w:rsid w:val="00754602"/>
    <w:rsid w:val="0076436E"/>
    <w:rsid w:val="00785D64"/>
    <w:rsid w:val="007B01C8"/>
    <w:rsid w:val="007F4914"/>
    <w:rsid w:val="00803491"/>
    <w:rsid w:val="008255BA"/>
    <w:rsid w:val="0083063F"/>
    <w:rsid w:val="008A10E2"/>
    <w:rsid w:val="008F4323"/>
    <w:rsid w:val="009054CA"/>
    <w:rsid w:val="0096607A"/>
    <w:rsid w:val="00986A3D"/>
    <w:rsid w:val="009913DE"/>
    <w:rsid w:val="00994023"/>
    <w:rsid w:val="009A211B"/>
    <w:rsid w:val="009A6552"/>
    <w:rsid w:val="009A6D02"/>
    <w:rsid w:val="009B1E6A"/>
    <w:rsid w:val="009D7D44"/>
    <w:rsid w:val="009E6848"/>
    <w:rsid w:val="009E7B60"/>
    <w:rsid w:val="009F7EE7"/>
    <w:rsid w:val="00A0721C"/>
    <w:rsid w:val="00A1324B"/>
    <w:rsid w:val="00A143A8"/>
    <w:rsid w:val="00A16774"/>
    <w:rsid w:val="00A8149C"/>
    <w:rsid w:val="00AF54CF"/>
    <w:rsid w:val="00B534F5"/>
    <w:rsid w:val="00B57103"/>
    <w:rsid w:val="00B8649D"/>
    <w:rsid w:val="00BA385F"/>
    <w:rsid w:val="00BB3F4E"/>
    <w:rsid w:val="00BC6B81"/>
    <w:rsid w:val="00BD1D22"/>
    <w:rsid w:val="00BE6405"/>
    <w:rsid w:val="00C146B4"/>
    <w:rsid w:val="00C26D15"/>
    <w:rsid w:val="00C36640"/>
    <w:rsid w:val="00C4197C"/>
    <w:rsid w:val="00C445FD"/>
    <w:rsid w:val="00C65C44"/>
    <w:rsid w:val="00C83669"/>
    <w:rsid w:val="00C90BED"/>
    <w:rsid w:val="00C93CA9"/>
    <w:rsid w:val="00C94F2B"/>
    <w:rsid w:val="00CB2626"/>
    <w:rsid w:val="00CB3F6E"/>
    <w:rsid w:val="00CC01F7"/>
    <w:rsid w:val="00CC1603"/>
    <w:rsid w:val="00CC44A8"/>
    <w:rsid w:val="00D0514F"/>
    <w:rsid w:val="00D11C09"/>
    <w:rsid w:val="00D34C6F"/>
    <w:rsid w:val="00D7490C"/>
    <w:rsid w:val="00D75DDF"/>
    <w:rsid w:val="00D9754B"/>
    <w:rsid w:val="00E264D0"/>
    <w:rsid w:val="00E27F43"/>
    <w:rsid w:val="00E657E4"/>
    <w:rsid w:val="00E76695"/>
    <w:rsid w:val="00EB2E06"/>
    <w:rsid w:val="00EB3C68"/>
    <w:rsid w:val="00EC7BAA"/>
    <w:rsid w:val="00F0653C"/>
    <w:rsid w:val="00F62A7D"/>
    <w:rsid w:val="00F6470A"/>
    <w:rsid w:val="00F72AC3"/>
    <w:rsid w:val="00F81070"/>
    <w:rsid w:val="00F967C5"/>
    <w:rsid w:val="00FB2776"/>
    <w:rsid w:val="00FC0AD1"/>
    <w:rsid w:val="00FC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86B2C"/>
  <w15:chartTrackingRefBased/>
  <w15:docId w15:val="{41E7D5CB-41E5-6143-8D67-EBA07535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4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40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1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84166-74DC-4044-ADE0-1B5817F6A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431</Words>
  <Characters>8160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cp:lastPrinted>2020-08-18T21:47:00Z</cp:lastPrinted>
  <dcterms:created xsi:type="dcterms:W3CDTF">2020-11-29T10:28:00Z</dcterms:created>
  <dcterms:modified xsi:type="dcterms:W3CDTF">2020-11-29T11:05:00Z</dcterms:modified>
</cp:coreProperties>
</file>